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CDA" w:rsidRDefault="00631C6B" w:rsidP="00044CDA">
      <w:pPr>
        <w:pStyle w:val="Heading2"/>
        <w:rPr>
          <w:lang w:val="de-CH"/>
        </w:rPr>
      </w:pPr>
      <w:bookmarkStart w:id="0" w:name="_GoBack"/>
      <w:bookmarkEnd w:id="0"/>
      <w:r>
        <w:rPr>
          <w:lang w:val="de-CH"/>
        </w:rPr>
        <w:t xml:space="preserve">Additional file </w:t>
      </w:r>
    </w:p>
    <w:p w:rsidR="006C5BAE" w:rsidRDefault="006C5BAE" w:rsidP="006C5BAE">
      <w:pPr>
        <w:rPr>
          <w:lang w:val="de-CH"/>
        </w:rPr>
      </w:pPr>
    </w:p>
    <w:p w:rsidR="006C5BAE" w:rsidRDefault="006C5BAE" w:rsidP="006C5BAE">
      <w:pPr>
        <w:rPr>
          <w:lang/>
        </w:rPr>
      </w:pPr>
      <w:r>
        <w:t xml:space="preserve">These tables represent the in- and exclusion criteria for avoidable hospitalizations based of on the </w:t>
      </w:r>
      <w:r w:rsidR="00281DC4">
        <w:t xml:space="preserve">criteria </w:t>
      </w:r>
      <w:r>
        <w:t xml:space="preserve">from the </w:t>
      </w:r>
      <w:r w:rsidRPr="00644CA5">
        <w:t xml:space="preserve">OECD </w:t>
      </w:r>
      <w:r w:rsidRPr="00644CA5">
        <w:rPr>
          <w:lang/>
        </w:rPr>
        <w:t>Health Care Quality Indicator Project</w:t>
      </w:r>
      <w:r>
        <w:rPr>
          <w:lang/>
        </w:rPr>
        <w:t>.</w:t>
      </w:r>
    </w:p>
    <w:p w:rsidR="006C5BAE" w:rsidRPr="006C5BAE" w:rsidRDefault="006C5BAE" w:rsidP="006C5BAE"/>
    <w:tbl>
      <w:tblPr>
        <w:tblW w:w="8804" w:type="dxa"/>
        <w:tblInd w:w="93" w:type="dxa"/>
        <w:tblLayout w:type="fixed"/>
        <w:tblLook w:val="04A0"/>
      </w:tblPr>
      <w:tblGrid>
        <w:gridCol w:w="4402"/>
        <w:gridCol w:w="4402"/>
      </w:tblGrid>
      <w:tr w:rsidR="00044CDA" w:rsidRPr="00006FE1" w:rsidTr="00245F51">
        <w:trPr>
          <w:trHeight w:val="276"/>
        </w:trPr>
        <w:tc>
          <w:tcPr>
            <w:tcW w:w="8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bookmarkStart w:id="1" w:name="RANGE!A1"/>
            <w:r w:rsidRPr="00006FE1">
              <w:rPr>
                <w:rFonts w:eastAsia="Times New Roman"/>
                <w:b/>
                <w:color w:val="000000"/>
                <w:sz w:val="18"/>
                <w:szCs w:val="18"/>
                <w:u w:val="single"/>
              </w:rPr>
              <w:t>Asthma admission rate</w:t>
            </w:r>
            <w:bookmarkEnd w:id="1"/>
          </w:p>
        </w:tc>
      </w:tr>
      <w:tr w:rsidR="00044CDA" w:rsidRPr="00006FE1" w:rsidTr="00245F51">
        <w:trPr>
          <w:trHeight w:val="600"/>
        </w:trPr>
        <w:tc>
          <w:tcPr>
            <w:tcW w:w="8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Numerator: 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>All non-maternal hospital discharges (age 15+) with a principal diagnosis code of asthma in a specified year.</w:t>
            </w:r>
          </w:p>
        </w:tc>
      </w:tr>
      <w:tr w:rsidR="00044CDA" w:rsidRPr="00006FE1" w:rsidTr="00245F51">
        <w:trPr>
          <w:trHeight w:val="276"/>
        </w:trPr>
        <w:tc>
          <w:tcPr>
            <w:tcW w:w="8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4CDA" w:rsidRPr="00006FE1" w:rsidTr="00245F51">
        <w:trPr>
          <w:trHeight w:val="276"/>
        </w:trPr>
        <w:tc>
          <w:tcPr>
            <w:tcW w:w="8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Asthma diagnosis codes:</w:t>
            </w:r>
          </w:p>
        </w:tc>
      </w:tr>
      <w:tr w:rsidR="00044CDA" w:rsidRPr="00006FE1" w:rsidTr="00245F51">
        <w:trPr>
          <w:trHeight w:val="276"/>
        </w:trPr>
        <w:tc>
          <w:tcPr>
            <w:tcW w:w="440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>ICD-9-CM</w:t>
            </w:r>
          </w:p>
        </w:tc>
        <w:tc>
          <w:tcPr>
            <w:tcW w:w="4402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>ICD-10-WHO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9300 Ext Asthma W/O Stat Ash  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J450 Predominantly allergic asthma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9301 Ext Asthma W Status Ash  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J451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onallergic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 asthma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9302 Ext Asthma W Acute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Exac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Oct00-  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J458 Mixed asthma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9310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I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Asthma W/O Sta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Asth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J459 Asthma, unspecified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9311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I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Asthma W Status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Asth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J46 Status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asthmaticus</w:t>
            </w:r>
            <w:proofErr w:type="spellEnd"/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9312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I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Asthma W Acute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Exac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Oct00-  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940D3D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 xml:space="preserve">49320 Ch Ob Asth W/O Stat Asth  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> </w:t>
            </w:r>
          </w:p>
        </w:tc>
      </w:tr>
      <w:tr w:rsidR="00044CDA" w:rsidRPr="00940D3D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>49321 Ch Ob Asthma W Stat Asth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9322 Ch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Ob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Asth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W Acute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Exac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Oct00-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9381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Exercse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Ind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Bronchospasm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Oct03-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49382 Cough Variant Asthma Oct03-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940D3D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44CDA" w:rsidRPr="00987B46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987B46">
              <w:rPr>
                <w:rFonts w:eastAsia="Times New Roman"/>
                <w:color w:val="000000"/>
                <w:sz w:val="18"/>
                <w:szCs w:val="18"/>
                <w:lang w:val="nl-NL"/>
              </w:rPr>
              <w:t>49390 Asthma W/O Status Asthm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44CDA" w:rsidRPr="00987B46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987B4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9391 Asthma W Status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Asthmat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76"/>
        </w:trPr>
        <w:tc>
          <w:tcPr>
            <w:tcW w:w="4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9392 Asthma W Acute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Exacerbtn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Oct00-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76"/>
        </w:trPr>
        <w:tc>
          <w:tcPr>
            <w:tcW w:w="8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2B6D99" w:rsidRDefault="00044CDA" w:rsidP="00245F51">
            <w:pPr>
              <w:pStyle w:val="NoSpacing"/>
              <w:rPr>
                <w:rStyle w:val="Emphasis"/>
                <w:sz w:val="18"/>
                <w:szCs w:val="18"/>
              </w:rPr>
            </w:pPr>
            <w:r w:rsidRPr="002B6D99">
              <w:rPr>
                <w:rStyle w:val="Emphasis"/>
                <w:sz w:val="18"/>
                <w:szCs w:val="18"/>
              </w:rPr>
              <w:t>Exclude cases:</w:t>
            </w:r>
          </w:p>
        </w:tc>
      </w:tr>
      <w:tr w:rsidR="00044CDA" w:rsidRPr="00006FE1" w:rsidTr="00245F51">
        <w:trPr>
          <w:trHeight w:val="276"/>
        </w:trPr>
        <w:tc>
          <w:tcPr>
            <w:tcW w:w="8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2B6D99" w:rsidRDefault="00044CDA" w:rsidP="00245F51">
            <w:pPr>
              <w:pStyle w:val="NoSpacing"/>
              <w:rPr>
                <w:rStyle w:val="Emphasis"/>
                <w:sz w:val="18"/>
                <w:szCs w:val="18"/>
              </w:rPr>
            </w:pPr>
            <w:r w:rsidRPr="002B6D99">
              <w:rPr>
                <w:rStyle w:val="Emphasis"/>
                <w:sz w:val="18"/>
                <w:szCs w:val="18"/>
              </w:rPr>
              <w:t>- transferring from another institution</w:t>
            </w:r>
          </w:p>
        </w:tc>
      </w:tr>
      <w:tr w:rsidR="00044CDA" w:rsidRPr="00006FE1" w:rsidTr="00245F51">
        <w:trPr>
          <w:trHeight w:val="276"/>
        </w:trPr>
        <w:tc>
          <w:tcPr>
            <w:tcW w:w="8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2B6D99" w:rsidRDefault="00044CDA" w:rsidP="00245F51">
            <w:pPr>
              <w:pStyle w:val="NoSpacing"/>
              <w:rPr>
                <w:rStyle w:val="Emphasis"/>
                <w:sz w:val="18"/>
                <w:szCs w:val="18"/>
              </w:rPr>
            </w:pPr>
            <w:r w:rsidRPr="002B6D99">
              <w:rPr>
                <w:rStyle w:val="Emphasis"/>
                <w:sz w:val="18"/>
                <w:szCs w:val="18"/>
              </w:rPr>
              <w:t xml:space="preserve">- pregnancy, childbirth, and </w:t>
            </w:r>
            <w:proofErr w:type="spellStart"/>
            <w:r w:rsidRPr="002B6D99">
              <w:rPr>
                <w:rStyle w:val="Emphasis"/>
                <w:sz w:val="18"/>
                <w:szCs w:val="18"/>
              </w:rPr>
              <w:t>puerperium</w:t>
            </w:r>
            <w:proofErr w:type="spellEnd"/>
            <w:r w:rsidRPr="002B6D99">
              <w:rPr>
                <w:rStyle w:val="Emphasis"/>
                <w:sz w:val="18"/>
                <w:szCs w:val="18"/>
              </w:rPr>
              <w:t xml:space="preserve"> </w:t>
            </w:r>
          </w:p>
        </w:tc>
      </w:tr>
      <w:tr w:rsidR="00044CDA" w:rsidRPr="00006FE1" w:rsidTr="00245F51">
        <w:trPr>
          <w:trHeight w:val="276"/>
        </w:trPr>
        <w:tc>
          <w:tcPr>
            <w:tcW w:w="8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2B6D99" w:rsidRDefault="00044CDA" w:rsidP="00245F51">
            <w:pPr>
              <w:pStyle w:val="NoSpacing"/>
              <w:rPr>
                <w:rStyle w:val="Emphasis"/>
                <w:sz w:val="18"/>
                <w:szCs w:val="18"/>
              </w:rPr>
            </w:pPr>
            <w:r w:rsidRPr="002B6D99">
              <w:rPr>
                <w:rStyle w:val="Emphasis"/>
                <w:sz w:val="18"/>
                <w:szCs w:val="18"/>
              </w:rPr>
              <w:t xml:space="preserve">- newborn and other neonates </w:t>
            </w:r>
          </w:p>
        </w:tc>
      </w:tr>
      <w:tr w:rsidR="00044CDA" w:rsidRPr="00006FE1" w:rsidTr="00245F51">
        <w:trPr>
          <w:trHeight w:val="276"/>
        </w:trPr>
        <w:tc>
          <w:tcPr>
            <w:tcW w:w="8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2B6D99" w:rsidRDefault="00044CDA" w:rsidP="00245F51">
            <w:pPr>
              <w:pStyle w:val="NoSpacing"/>
              <w:rPr>
                <w:rStyle w:val="Emphasis"/>
                <w:sz w:val="18"/>
                <w:szCs w:val="18"/>
              </w:rPr>
            </w:pPr>
            <w:r w:rsidRPr="002B6D99">
              <w:rPr>
                <w:rStyle w:val="Emphasis"/>
                <w:sz w:val="18"/>
                <w:szCs w:val="18"/>
              </w:rPr>
              <w:t>- with any diagnosis code of cystic fibrosis and anomalies of the respiratory system</w:t>
            </w:r>
          </w:p>
        </w:tc>
      </w:tr>
      <w:tr w:rsidR="00044CDA" w:rsidRPr="00006FE1" w:rsidTr="00245F51">
        <w:trPr>
          <w:trHeight w:val="276"/>
        </w:trPr>
        <w:tc>
          <w:tcPr>
            <w:tcW w:w="8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2B6D99" w:rsidRDefault="00044CDA" w:rsidP="00245F51">
            <w:pPr>
              <w:pStyle w:val="NoSpacing"/>
              <w:rPr>
                <w:rStyle w:val="Emphasis"/>
                <w:sz w:val="18"/>
                <w:szCs w:val="18"/>
              </w:rPr>
            </w:pPr>
            <w:r w:rsidRPr="002B6D99">
              <w:rPr>
                <w:rStyle w:val="Emphasis"/>
                <w:sz w:val="18"/>
                <w:szCs w:val="18"/>
              </w:rPr>
              <w:t xml:space="preserve">- </w:t>
            </w:r>
            <w:proofErr w:type="gramStart"/>
            <w:r w:rsidRPr="002B6D99">
              <w:rPr>
                <w:rStyle w:val="Emphasis"/>
                <w:sz w:val="18"/>
                <w:szCs w:val="18"/>
              </w:rPr>
              <w:t>same</w:t>
            </w:r>
            <w:proofErr w:type="gramEnd"/>
            <w:r w:rsidRPr="002B6D99">
              <w:rPr>
                <w:rStyle w:val="Emphasis"/>
                <w:sz w:val="18"/>
                <w:szCs w:val="18"/>
              </w:rPr>
              <w:t xml:space="preserve"> day/day only admissions (admissions with a length of stay less than 24 hours. In those countries where a timestamp of admission or discharge is not available cases with a length of stay of 0 days shall be excluded.</w:t>
            </w:r>
          </w:p>
        </w:tc>
      </w:tr>
      <w:tr w:rsidR="00044CDA" w:rsidRPr="00006FE1" w:rsidTr="00245F51">
        <w:trPr>
          <w:trHeight w:val="276"/>
        </w:trPr>
        <w:tc>
          <w:tcPr>
            <w:tcW w:w="8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4CDA" w:rsidRPr="00006FE1" w:rsidTr="00245F51">
        <w:trPr>
          <w:trHeight w:val="276"/>
        </w:trPr>
        <w:tc>
          <w:tcPr>
            <w:tcW w:w="8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xclude diagnostic codes cystic fibrosis and anomalies of the respiratory system:</w:t>
            </w:r>
          </w:p>
        </w:tc>
      </w:tr>
      <w:tr w:rsidR="00044CDA" w:rsidRPr="00006FE1" w:rsidTr="00245F51">
        <w:trPr>
          <w:trHeight w:val="288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4CDA" w:rsidRPr="00006FE1" w:rsidTr="00245F51">
        <w:trPr>
          <w:trHeight w:val="276"/>
        </w:trPr>
        <w:tc>
          <w:tcPr>
            <w:tcW w:w="4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>ICD-9-CM</w:t>
            </w:r>
          </w:p>
        </w:tc>
        <w:tc>
          <w:tcPr>
            <w:tcW w:w="44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>ICD-10-WHO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7700 Cystic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Fibro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W/O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Ileu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840 Cystic fibrosis with pulmonary manifestations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7701 Cystic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Fibro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W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Ileu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841 Cystic fibrosis with intestinal manifestations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7702 Cystic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Fibro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W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Pul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Man  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848 Cystic fibrosis with other manifestations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7703 Cystic Fibrosis W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G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Man  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849 Cystic fibrosis, unspecified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7709 Cystic Fibrosis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ec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P27.0 Wilson-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Mikity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syndrome</w:t>
            </w:r>
          </w:p>
        </w:tc>
      </w:tr>
      <w:tr w:rsidR="00044CDA" w:rsidRPr="00006FE1" w:rsidTr="00245F51">
        <w:trPr>
          <w:trHeight w:val="255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74721 Anomalies Of Aortic Arch  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P27.1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Bronchopulmonary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dysplasia originating in the perinatal period</w:t>
            </w:r>
          </w:p>
        </w:tc>
      </w:tr>
      <w:tr w:rsidR="00044CDA" w:rsidRPr="00006FE1" w:rsidTr="00245F51">
        <w:trPr>
          <w:trHeight w:val="456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7483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Laryngotrach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Anomaly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ec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P27.8 Other chronic respiratory diseases originating in the perinatal period</w:t>
            </w:r>
          </w:p>
        </w:tc>
      </w:tr>
      <w:tr w:rsidR="00044CDA" w:rsidRPr="00006FE1" w:rsidTr="00245F51">
        <w:trPr>
          <w:trHeight w:val="456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7484 Congenital Cystic Lung  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P27.9 Unspecified chronic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resp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disease originating in the perinatal period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lastRenderedPageBreak/>
              <w:t>7485 Agenesis Of Lung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Q25.4 Other congenital malformations of aorta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74860 Lung Anomaly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os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Q31.1 Congenital subglottic stenosis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74861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Congen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Bronchiectasis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Q31.2 Laryngeal hypoplasia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74869 Lung Anomaly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ec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Q31.3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Laryngocele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7488 Respiratory Anomaly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ec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Q31.5 Congenital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laryngomalacia</w:t>
            </w:r>
            <w:proofErr w:type="spellEnd"/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7489 Respiratory Anomaly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os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Q31.8 Other congenital malformations of larynx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7503 Cong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Esoph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Fistula/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Atres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Q31.9 Congenital malformation of larynx, unspecified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7593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Situ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Inversus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Q32.0 Congenital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tracheomalacia</w:t>
            </w:r>
            <w:proofErr w:type="spellEnd"/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7707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Perinatal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Chr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Resp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is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Q32.1 Other congenital malformations of trachea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Q32.2 Congenital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bronchomalacia</w:t>
            </w:r>
            <w:proofErr w:type="spellEnd"/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Q32.3 Congenital stenosis of bronchus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Q32.4 Other congenital malformations of bronchus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Q33.0 Congenital cystic lung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Q33.1 Accessory lobe of lung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Q33.2 Sequestration of lung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Q33.3 Agenesis of lung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Q33.4 Congenital bronchiectasis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Q33.5 Ectopic tissue in lung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Q33.6 Hypoplasia and dysplasia of lung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Q33.8 Other congenital malformations of lung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Q33.9 Congenital malformation of lung, unspecified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Q34.0 Anomaly of pleura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Q34.1 Congenital cyst of mediastinum</w:t>
            </w:r>
          </w:p>
        </w:tc>
      </w:tr>
      <w:tr w:rsidR="00044CDA" w:rsidRPr="00006FE1" w:rsidTr="00245F51">
        <w:trPr>
          <w:trHeight w:val="255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Q34.8 Other specified congenital malformations of respiratory system</w:t>
            </w:r>
          </w:p>
        </w:tc>
      </w:tr>
      <w:tr w:rsidR="00044CDA" w:rsidRPr="00006FE1" w:rsidTr="00245F51">
        <w:trPr>
          <w:trHeight w:val="456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Q34.9 Congenital malformation of respiratory system, unspecified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Q39.0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Atresia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oesophagu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without fistula</w:t>
            </w:r>
          </w:p>
        </w:tc>
      </w:tr>
      <w:tr w:rsidR="00044CDA" w:rsidRPr="00006FE1" w:rsidTr="00245F51">
        <w:trPr>
          <w:trHeight w:val="456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Q39.1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Atresia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oesophagu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with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tracheo-oesophageal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fistula</w:t>
            </w:r>
          </w:p>
        </w:tc>
      </w:tr>
      <w:tr w:rsidR="00044CDA" w:rsidRPr="00006FE1" w:rsidTr="00245F51">
        <w:trPr>
          <w:trHeight w:val="456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Q39.2 Congenital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tracheo-oesophageal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fistula withou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atresia</w:t>
            </w:r>
            <w:proofErr w:type="spellEnd"/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Q39.3 Congenital stenosis and stricture of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oesophagus</w:t>
            </w:r>
            <w:proofErr w:type="spellEnd"/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Q39.4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Oesophageal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web</w:t>
            </w:r>
          </w:p>
        </w:tc>
      </w:tr>
      <w:tr w:rsidR="00044CDA" w:rsidRPr="00006FE1" w:rsidTr="00245F51">
        <w:trPr>
          <w:trHeight w:val="264"/>
        </w:trPr>
        <w:tc>
          <w:tcPr>
            <w:tcW w:w="440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Q39.8 Other congenital malformations of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oesophagus</w:t>
            </w:r>
            <w:proofErr w:type="spellEnd"/>
          </w:p>
        </w:tc>
      </w:tr>
      <w:tr w:rsidR="00044CDA" w:rsidRPr="00006FE1" w:rsidTr="00245F51">
        <w:trPr>
          <w:trHeight w:val="276"/>
        </w:trPr>
        <w:tc>
          <w:tcPr>
            <w:tcW w:w="440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Q89.3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Situ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inversus</w:t>
            </w:r>
            <w:proofErr w:type="spellEnd"/>
          </w:p>
        </w:tc>
      </w:tr>
      <w:tr w:rsidR="00044CDA" w:rsidRPr="00006FE1" w:rsidTr="00245F51">
        <w:trPr>
          <w:trHeight w:val="276"/>
        </w:trPr>
        <w:tc>
          <w:tcPr>
            <w:tcW w:w="880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76"/>
        </w:trPr>
        <w:tc>
          <w:tcPr>
            <w:tcW w:w="8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4CDA" w:rsidRPr="00006FE1" w:rsidTr="00245F51">
        <w:trPr>
          <w:trHeight w:val="276"/>
        </w:trPr>
        <w:tc>
          <w:tcPr>
            <w:tcW w:w="8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Denominator: 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>100,000 Population (age 15+ years).</w:t>
            </w:r>
          </w:p>
        </w:tc>
      </w:tr>
    </w:tbl>
    <w:p w:rsidR="00044CDA" w:rsidRPr="00006FE1" w:rsidRDefault="00044CDA" w:rsidP="00044CDA">
      <w:pPr>
        <w:rPr>
          <w:sz w:val="18"/>
          <w:szCs w:val="18"/>
        </w:rPr>
      </w:pPr>
    </w:p>
    <w:p w:rsidR="00044CDA" w:rsidRPr="00642D9E" w:rsidRDefault="00044CDA" w:rsidP="00044CDA">
      <w:r w:rsidRPr="00642D9E">
        <w:br w:type="page"/>
      </w:r>
    </w:p>
    <w:tbl>
      <w:tblPr>
        <w:tblW w:w="8946" w:type="dxa"/>
        <w:tblInd w:w="93" w:type="dxa"/>
        <w:tblLook w:val="04A0"/>
      </w:tblPr>
      <w:tblGrid>
        <w:gridCol w:w="4473"/>
        <w:gridCol w:w="4473"/>
      </w:tblGrid>
      <w:tr w:rsidR="00044CDA" w:rsidRPr="00006FE1" w:rsidTr="00245F51">
        <w:trPr>
          <w:trHeight w:val="276"/>
        </w:trPr>
        <w:tc>
          <w:tcPr>
            <w:tcW w:w="8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006FE1">
              <w:rPr>
                <w:sz w:val="18"/>
                <w:szCs w:val="18"/>
                <w:lang w:val="de-CH"/>
              </w:rPr>
              <w:lastRenderedPageBreak/>
              <w:br w:type="column"/>
            </w:r>
            <w:r w:rsidRPr="00006FE1">
              <w:rPr>
                <w:rFonts w:eastAsia="Times New Roman"/>
                <w:b/>
                <w:color w:val="000000"/>
                <w:sz w:val="18"/>
                <w:szCs w:val="18"/>
                <w:u w:val="single"/>
              </w:rPr>
              <w:t>COPD  admission rate</w:t>
            </w: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044CDA" w:rsidRPr="00006FE1" w:rsidTr="00245F51">
        <w:trPr>
          <w:trHeight w:val="276"/>
        </w:trPr>
        <w:tc>
          <w:tcPr>
            <w:tcW w:w="8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Default="00044CDA" w:rsidP="00245F51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Numerator: 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>All non-maternal hospital discharges (age 15+) with a principal diagnosis code for Chronic Obstructive Pulmonary Disease (COPD) in a specified year.</w:t>
            </w:r>
          </w:p>
        </w:tc>
      </w:tr>
      <w:tr w:rsidR="00044CDA" w:rsidRPr="00006FE1" w:rsidTr="00245F51">
        <w:trPr>
          <w:trHeight w:val="276"/>
        </w:trPr>
        <w:tc>
          <w:tcPr>
            <w:tcW w:w="8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4CDA" w:rsidRPr="00006FE1" w:rsidTr="00245F51">
        <w:trPr>
          <w:trHeight w:val="276"/>
        </w:trPr>
        <w:tc>
          <w:tcPr>
            <w:tcW w:w="8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COPD diagnosis codes:</w:t>
            </w:r>
          </w:p>
        </w:tc>
      </w:tr>
      <w:tr w:rsidR="00044CDA" w:rsidRPr="00006FE1" w:rsidTr="00245F51">
        <w:trPr>
          <w:trHeight w:val="288"/>
        </w:trPr>
        <w:tc>
          <w:tcPr>
            <w:tcW w:w="89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76"/>
        </w:trPr>
        <w:tc>
          <w:tcPr>
            <w:tcW w:w="44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>ICD-9-CM</w:t>
            </w:r>
          </w:p>
        </w:tc>
        <w:tc>
          <w:tcPr>
            <w:tcW w:w="447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>ICD-10-WHO</w:t>
            </w:r>
          </w:p>
        </w:tc>
      </w:tr>
      <w:tr w:rsidR="00044CDA" w:rsidRPr="00006FE1" w:rsidTr="00245F51">
        <w:trPr>
          <w:trHeight w:val="264"/>
        </w:trPr>
        <w:tc>
          <w:tcPr>
            <w:tcW w:w="447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90 BRONCHITIS NOS*  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J40   Bronchitis*</w:t>
            </w:r>
          </w:p>
        </w:tc>
      </w:tr>
      <w:tr w:rsidR="00044CDA" w:rsidRPr="00006FE1" w:rsidTr="00245F51">
        <w:trPr>
          <w:trHeight w:val="264"/>
        </w:trPr>
        <w:tc>
          <w:tcPr>
            <w:tcW w:w="447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660 AC BRONCHITIS*  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J410 Simple chronic bronchitis</w:t>
            </w:r>
          </w:p>
        </w:tc>
      </w:tr>
      <w:tr w:rsidR="00044CDA" w:rsidRPr="00006FE1" w:rsidTr="00245F51">
        <w:trPr>
          <w:trHeight w:val="264"/>
        </w:trPr>
        <w:tc>
          <w:tcPr>
            <w:tcW w:w="447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910 Simple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Chr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Bronchitis  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J411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Mucopurule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chronic bronchitis</w:t>
            </w:r>
          </w:p>
        </w:tc>
      </w:tr>
      <w:tr w:rsidR="00044CDA" w:rsidRPr="00006FE1" w:rsidTr="00245F51">
        <w:trPr>
          <w:trHeight w:val="264"/>
        </w:trPr>
        <w:tc>
          <w:tcPr>
            <w:tcW w:w="447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911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Mucopurul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Chr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Bronchitis  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J418 Mixed simple and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mucopurule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chronic bronchitis</w:t>
            </w:r>
          </w:p>
        </w:tc>
      </w:tr>
      <w:tr w:rsidR="00044CDA" w:rsidRPr="00006FE1" w:rsidTr="00245F51">
        <w:trPr>
          <w:trHeight w:val="264"/>
        </w:trPr>
        <w:tc>
          <w:tcPr>
            <w:tcW w:w="447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9120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Ob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Chr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Brnc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W/O Ac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Exa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J42 Unspecified chronic bronchitis</w:t>
            </w:r>
          </w:p>
        </w:tc>
      </w:tr>
      <w:tr w:rsidR="00044CDA" w:rsidRPr="00006FE1" w:rsidTr="00245F51">
        <w:trPr>
          <w:trHeight w:val="264"/>
        </w:trPr>
        <w:tc>
          <w:tcPr>
            <w:tcW w:w="447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9121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Ob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Chr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Brnc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W Ac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Exa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J430 MacLeod's syndrome</w:t>
            </w:r>
          </w:p>
        </w:tc>
      </w:tr>
      <w:tr w:rsidR="00044CDA" w:rsidRPr="00006FE1" w:rsidTr="00245F51">
        <w:trPr>
          <w:trHeight w:val="264"/>
        </w:trPr>
        <w:tc>
          <w:tcPr>
            <w:tcW w:w="447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918 Chronic Bronchitis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ec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J431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Panlobular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emphysema</w:t>
            </w:r>
          </w:p>
        </w:tc>
      </w:tr>
      <w:tr w:rsidR="00044CDA" w:rsidRPr="00006FE1" w:rsidTr="00245F51">
        <w:trPr>
          <w:trHeight w:val="264"/>
        </w:trPr>
        <w:tc>
          <w:tcPr>
            <w:tcW w:w="447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919 Chronic Bronchitis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os</w:t>
            </w:r>
            <w:proofErr w:type="spellEnd"/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J432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Centrilobular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emphysema</w:t>
            </w:r>
          </w:p>
        </w:tc>
      </w:tr>
      <w:tr w:rsidR="00044CDA" w:rsidRPr="00006FE1" w:rsidTr="00245F51">
        <w:trPr>
          <w:trHeight w:val="264"/>
        </w:trPr>
        <w:tc>
          <w:tcPr>
            <w:tcW w:w="447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4920 Emphysematous Bleb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J438 Other emphysema</w:t>
            </w:r>
          </w:p>
        </w:tc>
      </w:tr>
      <w:tr w:rsidR="00044CDA" w:rsidRPr="00006FE1" w:rsidTr="00245F51">
        <w:trPr>
          <w:trHeight w:val="264"/>
        </w:trPr>
        <w:tc>
          <w:tcPr>
            <w:tcW w:w="447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928 Emphysema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ec</w:t>
            </w:r>
            <w:proofErr w:type="spellEnd"/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J439 Emphysema, unspecified</w:t>
            </w:r>
          </w:p>
        </w:tc>
      </w:tr>
      <w:tr w:rsidR="00044CDA" w:rsidRPr="00006FE1" w:rsidTr="00245F51">
        <w:trPr>
          <w:trHeight w:val="264"/>
        </w:trPr>
        <w:tc>
          <w:tcPr>
            <w:tcW w:w="447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494 Bronchiectasis Oct00-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J440 COPD with acute lower respiratory infection</w:t>
            </w:r>
          </w:p>
        </w:tc>
      </w:tr>
      <w:tr w:rsidR="00044CDA" w:rsidRPr="00006FE1" w:rsidTr="00245F51">
        <w:trPr>
          <w:trHeight w:val="264"/>
        </w:trPr>
        <w:tc>
          <w:tcPr>
            <w:tcW w:w="447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940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Bronchiecta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W/O Ac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Exac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Oct00-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J441 COPD with acute exacerbation, unspecified</w:t>
            </w:r>
          </w:p>
        </w:tc>
      </w:tr>
      <w:tr w:rsidR="00044CDA" w:rsidRPr="00006FE1" w:rsidTr="00245F51">
        <w:trPr>
          <w:trHeight w:val="456"/>
        </w:trPr>
        <w:tc>
          <w:tcPr>
            <w:tcW w:w="447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941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Bronchiectasi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W Ac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Exac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Oct00-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J448 Other specified chronic obstructive pulmonary disease</w:t>
            </w:r>
          </w:p>
        </w:tc>
      </w:tr>
      <w:tr w:rsidR="00044CDA" w:rsidRPr="00006FE1" w:rsidTr="00245F51">
        <w:trPr>
          <w:trHeight w:val="264"/>
        </w:trPr>
        <w:tc>
          <w:tcPr>
            <w:tcW w:w="447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96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Chr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Airway Obstruc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ec</w:t>
            </w:r>
            <w:proofErr w:type="spellEnd"/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J449 Chronic obstructive pulmonary disease, unspecified</w:t>
            </w:r>
          </w:p>
        </w:tc>
      </w:tr>
      <w:tr w:rsidR="00044CDA" w:rsidRPr="00006FE1" w:rsidTr="00245F51">
        <w:trPr>
          <w:trHeight w:val="264"/>
        </w:trPr>
        <w:tc>
          <w:tcPr>
            <w:tcW w:w="447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J47   Bronchiectasis</w:t>
            </w:r>
          </w:p>
        </w:tc>
      </w:tr>
      <w:tr w:rsidR="00044CDA" w:rsidRPr="00006FE1" w:rsidTr="00245F51">
        <w:trPr>
          <w:trHeight w:val="684"/>
        </w:trPr>
        <w:tc>
          <w:tcPr>
            <w:tcW w:w="447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*Qualifies only if accompanied by secondary diagnosis of 491.xx, 492.x, 494.x or 496 (i.e., any other code on this list).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*Qualifies only if accompanied by secondary diagnosis of J41, J43, J44, J47</w:t>
            </w:r>
          </w:p>
        </w:tc>
      </w:tr>
      <w:tr w:rsidR="00044CDA" w:rsidRPr="00006FE1" w:rsidTr="00245F51">
        <w:trPr>
          <w:trHeight w:val="468"/>
        </w:trPr>
        <w:tc>
          <w:tcPr>
            <w:tcW w:w="4473" w:type="dxa"/>
            <w:tcBorders>
              <w:top w:val="nil"/>
              <w:bottom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044CDA" w:rsidRPr="00006FE1" w:rsidTr="00245F51">
        <w:trPr>
          <w:trHeight w:val="276"/>
        </w:trPr>
        <w:tc>
          <w:tcPr>
            <w:tcW w:w="894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4CDA" w:rsidRPr="00006FE1" w:rsidTr="00245F51">
        <w:trPr>
          <w:trHeight w:val="276"/>
        </w:trPr>
        <w:tc>
          <w:tcPr>
            <w:tcW w:w="8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4CDA" w:rsidRPr="00006FE1" w:rsidTr="00245F51">
        <w:trPr>
          <w:trHeight w:val="276"/>
        </w:trPr>
        <w:tc>
          <w:tcPr>
            <w:tcW w:w="8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xclude cases:</w:t>
            </w:r>
          </w:p>
        </w:tc>
      </w:tr>
      <w:tr w:rsidR="00044CDA" w:rsidRPr="00006FE1" w:rsidTr="00245F51">
        <w:trPr>
          <w:trHeight w:val="276"/>
        </w:trPr>
        <w:tc>
          <w:tcPr>
            <w:tcW w:w="8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transferring from another institution</w:t>
            </w:r>
          </w:p>
        </w:tc>
      </w:tr>
      <w:tr w:rsidR="00044CDA" w:rsidRPr="00006FE1" w:rsidTr="00245F51">
        <w:trPr>
          <w:trHeight w:val="276"/>
        </w:trPr>
        <w:tc>
          <w:tcPr>
            <w:tcW w:w="8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- 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>pregnancy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, childbirth, and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uerperium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044CDA" w:rsidRPr="00006FE1" w:rsidTr="00245F51">
        <w:trPr>
          <w:trHeight w:val="276"/>
        </w:trPr>
        <w:tc>
          <w:tcPr>
            <w:tcW w:w="8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- 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newborn and other neonates) </w:t>
            </w:r>
          </w:p>
        </w:tc>
      </w:tr>
      <w:tr w:rsidR="00044CDA" w:rsidRPr="00006FE1" w:rsidTr="00245F51">
        <w:trPr>
          <w:trHeight w:val="276"/>
        </w:trPr>
        <w:tc>
          <w:tcPr>
            <w:tcW w:w="8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- </w:t>
            </w:r>
            <w:proofErr w:type="gram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same</w:t>
            </w:r>
            <w:proofErr w:type="gram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day/day only admissions (admissions with a length of stay less than 24 hours. In those countries where a timestamp of admission or discharge is not available cases with a length of stay of 0 days shall be excluded.</w:t>
            </w:r>
          </w:p>
        </w:tc>
      </w:tr>
      <w:tr w:rsidR="00044CDA" w:rsidRPr="00006FE1" w:rsidTr="00245F51">
        <w:trPr>
          <w:trHeight w:val="276"/>
        </w:trPr>
        <w:tc>
          <w:tcPr>
            <w:tcW w:w="8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4CDA" w:rsidRPr="00006FE1" w:rsidTr="00245F51">
        <w:trPr>
          <w:trHeight w:val="276"/>
        </w:trPr>
        <w:tc>
          <w:tcPr>
            <w:tcW w:w="8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Denominator: 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>100,000 Population (age 15+ years).</w:t>
            </w:r>
          </w:p>
        </w:tc>
      </w:tr>
    </w:tbl>
    <w:p w:rsidR="00044CDA" w:rsidRPr="00006FE1" w:rsidRDefault="00044CDA" w:rsidP="00044CDA">
      <w:pPr>
        <w:rPr>
          <w:sz w:val="18"/>
          <w:szCs w:val="18"/>
          <w:lang w:val="de-CH"/>
        </w:rPr>
      </w:pPr>
    </w:p>
    <w:p w:rsidR="00044CDA" w:rsidRPr="00642D9E" w:rsidRDefault="00044CDA" w:rsidP="00044CDA">
      <w:r w:rsidRPr="00642D9E">
        <w:br w:type="page"/>
      </w:r>
    </w:p>
    <w:tbl>
      <w:tblPr>
        <w:tblW w:w="9796" w:type="dxa"/>
        <w:tblInd w:w="93" w:type="dxa"/>
        <w:tblLook w:val="04A0"/>
      </w:tblPr>
      <w:tblGrid>
        <w:gridCol w:w="4898"/>
        <w:gridCol w:w="4898"/>
      </w:tblGrid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Default="00044CDA" w:rsidP="00245F51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006FE1">
              <w:rPr>
                <w:sz w:val="18"/>
                <w:szCs w:val="18"/>
              </w:rPr>
              <w:lastRenderedPageBreak/>
              <w:br w:type="column"/>
            </w:r>
            <w:r w:rsidRPr="00006FE1">
              <w:rPr>
                <w:rFonts w:eastAsia="Times New Roman"/>
                <w:b/>
                <w:color w:val="000000"/>
                <w:sz w:val="18"/>
                <w:szCs w:val="18"/>
                <w:u w:val="single"/>
              </w:rPr>
              <w:t>Diabetes lower extremity amputation rate</w:t>
            </w: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</w:p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</w:tr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Numerator: 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>All non-maternal discharges (age 15+) with procedure code for lower extremity amputation in any field and diagnosis code of diabetes in any field in a specified year.</w:t>
            </w:r>
          </w:p>
        </w:tc>
      </w:tr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4CDA" w:rsidRPr="00006FE1" w:rsidTr="00245F51">
        <w:trPr>
          <w:trHeight w:val="276"/>
        </w:trPr>
        <w:tc>
          <w:tcPr>
            <w:tcW w:w="97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Diabetes lower extremity amputation diagnostic codes:</w:t>
            </w:r>
          </w:p>
        </w:tc>
      </w:tr>
      <w:tr w:rsidR="00044CDA" w:rsidRPr="00006FE1" w:rsidTr="00245F51">
        <w:trPr>
          <w:trHeight w:val="276"/>
        </w:trPr>
        <w:tc>
          <w:tcPr>
            <w:tcW w:w="48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>ICD-9-CM</w:t>
            </w:r>
          </w:p>
        </w:tc>
        <w:tc>
          <w:tcPr>
            <w:tcW w:w="48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>ICD-10-WHO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rocedure codes for lower-extremity amputation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rocedure codes for lower-extremity amputation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8410 Lower Limb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Amputa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o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Not specified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8411 Toe Amputation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8412 Amputation Through Foot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8413 Disarticulation Of Ankle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8414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Amputa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Through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Malleol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8415 Below Knee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Amputa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ec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8416 Disarticulation Of Knee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8417 Above Knee Amputation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8418 Disarticulation Of Hip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76"/>
        </w:trPr>
        <w:tc>
          <w:tcPr>
            <w:tcW w:w="4898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8419 Hindquarter Amputation</w:t>
            </w:r>
          </w:p>
        </w:tc>
        <w:tc>
          <w:tcPr>
            <w:tcW w:w="4898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iagnosis Codes For Diabetes: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iagnosis codes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for diabetes: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00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Wo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Cmp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S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0.0 Insulin-dependent diabetes mellitus with coma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01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Wo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Cmp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S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0.1 Insulin-dependent diabetes mellitus with ketoacidosi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02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Wo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Cmp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0.2 Insulin-dependent diabetes mellitus with renal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03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Wo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Cmp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0.3 Insulin-dependent diabetes mellitus with ophthalmic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10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Keto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S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0.4 Insulin-dependent diabetes mellitus with neurological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11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Keto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S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0.5 Insulin-dependent DM with peripheral circulatory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12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Ketoacd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ontrold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0.6 Insulin-dependent DM with other specified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13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Ketoacd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ontrold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0.7 Insulin-dependent diabetes mellitus with multiple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20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Hprsm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S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0.8 Insulin-dependent diabetes mellitus with unspecified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21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Hprsm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S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0.9 Insulin-dependent diabetes mellitus without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22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Hprosmlr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ontrold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1.0 Non-insulin-dependent diabetes mellitus with coma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23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Hprosmlr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ontrold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1.1 Non-insulin-dependent diabetes mellitus with ketoacidosis</w:t>
            </w:r>
          </w:p>
        </w:tc>
      </w:tr>
      <w:tr w:rsidR="00044CDA" w:rsidRPr="006C5BAE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30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O Cm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S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987B46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fr-CH"/>
              </w:rPr>
            </w:pPr>
            <w:r w:rsidRPr="00987B46">
              <w:rPr>
                <w:rFonts w:eastAsia="Times New Roman"/>
                <w:color w:val="000000"/>
                <w:sz w:val="18"/>
                <w:szCs w:val="18"/>
                <w:lang w:val="fr-CH"/>
              </w:rPr>
              <w:t>E11.2 Non-</w:t>
            </w:r>
            <w:proofErr w:type="spellStart"/>
            <w:r w:rsidRPr="00987B46">
              <w:rPr>
                <w:rFonts w:eastAsia="Times New Roman"/>
                <w:color w:val="000000"/>
                <w:sz w:val="18"/>
                <w:szCs w:val="18"/>
                <w:lang w:val="fr-CH"/>
              </w:rPr>
              <w:t>insulin</w:t>
            </w:r>
            <w:proofErr w:type="spellEnd"/>
            <w:r w:rsidRPr="00987B46">
              <w:rPr>
                <w:rFonts w:eastAsia="Times New Roman"/>
                <w:color w:val="000000"/>
                <w:sz w:val="18"/>
                <w:szCs w:val="18"/>
                <w:lang w:val="fr-CH"/>
              </w:rPr>
              <w:t>-</w:t>
            </w:r>
            <w:proofErr w:type="spellStart"/>
            <w:r w:rsidRPr="00987B46">
              <w:rPr>
                <w:rFonts w:eastAsia="Times New Roman"/>
                <w:color w:val="000000"/>
                <w:sz w:val="18"/>
                <w:szCs w:val="18"/>
                <w:lang w:val="fr-CH"/>
              </w:rPr>
              <w:t>dependent</w:t>
            </w:r>
            <w:proofErr w:type="spellEnd"/>
            <w:r w:rsidRPr="00987B46">
              <w:rPr>
                <w:rFonts w:eastAsia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987B46">
              <w:rPr>
                <w:rFonts w:eastAsia="Times New Roman"/>
                <w:color w:val="000000"/>
                <w:sz w:val="18"/>
                <w:szCs w:val="18"/>
                <w:lang w:val="fr-CH"/>
              </w:rPr>
              <w:t>diabetes</w:t>
            </w:r>
            <w:proofErr w:type="spellEnd"/>
            <w:r w:rsidRPr="00987B46">
              <w:rPr>
                <w:rFonts w:eastAsia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987B46">
              <w:rPr>
                <w:rFonts w:eastAsia="Times New Roman"/>
                <w:color w:val="000000"/>
                <w:sz w:val="18"/>
                <w:szCs w:val="18"/>
                <w:lang w:val="fr-CH"/>
              </w:rPr>
              <w:t>mellitus</w:t>
            </w:r>
            <w:proofErr w:type="spellEnd"/>
            <w:r w:rsidRPr="00987B46">
              <w:rPr>
                <w:rFonts w:eastAsia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987B46">
              <w:rPr>
                <w:rFonts w:eastAsia="Times New Roman"/>
                <w:color w:val="000000"/>
                <w:sz w:val="18"/>
                <w:szCs w:val="18"/>
                <w:lang w:val="fr-CH"/>
              </w:rPr>
              <w:t>with</w:t>
            </w:r>
            <w:proofErr w:type="spellEnd"/>
            <w:r w:rsidRPr="00987B46">
              <w:rPr>
                <w:rFonts w:eastAsia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987B46">
              <w:rPr>
                <w:rFonts w:eastAsia="Times New Roman"/>
                <w:color w:val="000000"/>
                <w:sz w:val="18"/>
                <w:szCs w:val="18"/>
                <w:lang w:val="fr-CH"/>
              </w:rPr>
              <w:t>renal</w:t>
            </w:r>
            <w:proofErr w:type="spellEnd"/>
            <w:r w:rsidRPr="00987B46">
              <w:rPr>
                <w:rFonts w:eastAsia="Times New Roman"/>
                <w:color w:val="000000"/>
                <w:sz w:val="18"/>
                <w:szCs w:val="18"/>
                <w:lang w:val="fr-CH"/>
              </w:rPr>
              <w:t xml:space="preserve"> complications</w:t>
            </w:r>
          </w:p>
        </w:tc>
      </w:tr>
      <w:tr w:rsidR="00044CDA" w:rsidRPr="00006FE1" w:rsidTr="00245F51">
        <w:trPr>
          <w:trHeight w:val="510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31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O Cm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S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E11.3 Non-insulin-dependen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with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ophthalmic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lastRenderedPageBreak/>
              <w:t xml:space="preserve">25032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Oth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Coma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ontrold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1.4 Non-insulin-dependent DM with neurological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33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Oth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Coma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ontrold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1.5 Non-insulin-dependent DM with peripheral circulatory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40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Renl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S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1.6 Non-insulin-dependent DM with other specified complications</w:t>
            </w:r>
          </w:p>
        </w:tc>
      </w:tr>
      <w:tr w:rsidR="00044CDA" w:rsidRPr="006C5BAE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41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Renl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S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fr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>E11.7 Non-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>insulin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>-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>depende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>diabete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>mellitu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>with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 xml:space="preserve"> multiple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42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Renal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1.8 Non-insulin-dependent DM with unspecified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43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Renal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1.9 Non-insulin-dependent diabetes mellitus without complications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50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Ophth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S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3.0 Other specified diabetes mellitus with coma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51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Ophth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S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3.1 Other specified diabetes mellitus with ketoacidosi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52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Ophth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3.2 Other specified diabetes mellitus with renal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53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Ophth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3.3 Other specified diabetes mellitus with ophthalmic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60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euro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S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3.4 Other specified diabetes mellitus with neurological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61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euro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S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3.5 Other specified DM with peripheral circulatory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62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euro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3.6 Other specified diabetes mellitus with other specified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63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euro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3.7 Other specified diabetes mellitus with multiple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70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Circ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S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3.8 Other specified diabetes mellitus with unspecified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71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Circ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S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3.9 Other specified diabetes mellitus without complications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72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Circ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73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Circ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80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Oth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S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81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Oth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S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82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Oth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83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Oth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90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spf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S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91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spf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S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92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spf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76"/>
        </w:trPr>
        <w:tc>
          <w:tcPr>
            <w:tcW w:w="4898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25093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mi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spf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cntrld</w:t>
            </w:r>
            <w:proofErr w:type="spellEnd"/>
          </w:p>
        </w:tc>
        <w:tc>
          <w:tcPr>
            <w:tcW w:w="4898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iagnosis codes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for diabetes (continued):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4.0 Unspecified diabetes mellitus with coma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4.1 Unspecified diabetes mellitus with ketoacidosi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4.2 Unspecified diabetes mellitus with renal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4.3 Unspecified diabetes mellitus with ophthalmic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4.4 Unspecified diabetes mellitus with neurological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4.5 Unspecified DM with peripheral circulatory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4.6 Unspecified diabetes mellitus with other specified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4.7 Unspecified diabetes mellitus with multiple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4.8 Unspecified diabetes mellitus with unspecified complication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98" w:type="dxa"/>
            <w:tcBorders>
              <w:top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4.9 Unspecified diabetes mellitus without complications</w:t>
            </w:r>
          </w:p>
        </w:tc>
      </w:tr>
      <w:tr w:rsidR="00044CDA" w:rsidRPr="00006FE1" w:rsidTr="00245F51">
        <w:trPr>
          <w:trHeight w:val="276"/>
        </w:trPr>
        <w:tc>
          <w:tcPr>
            <w:tcW w:w="4898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98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xclude cases:</w:t>
            </w:r>
          </w:p>
        </w:tc>
      </w:tr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- 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>transferring from another institution</w:t>
            </w:r>
          </w:p>
        </w:tc>
      </w:tr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- 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pregnancy, childbirth, and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puerperium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) </w:t>
            </w:r>
          </w:p>
        </w:tc>
      </w:tr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- 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newborn and other neonates) </w:t>
            </w:r>
          </w:p>
        </w:tc>
      </w:tr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- 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>with trauma diagnosis code in any field</w:t>
            </w:r>
          </w:p>
        </w:tc>
      </w:tr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- </w:t>
            </w:r>
            <w:proofErr w:type="gram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same</w:t>
            </w:r>
            <w:proofErr w:type="gram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day/day only admissions (admissions with a length of stay less than 24 hours. In those countries where a timestamp of admission or discharge is not available cases with a length of stay of 0 days shall be excluded.</w:t>
            </w:r>
          </w:p>
        </w:tc>
      </w:tr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Exclude trauma diagnosis codes: </w:t>
            </w:r>
          </w:p>
        </w:tc>
      </w:tr>
      <w:tr w:rsidR="00044CDA" w:rsidRPr="00006FE1" w:rsidTr="00245F51">
        <w:trPr>
          <w:trHeight w:val="276"/>
        </w:trPr>
        <w:tc>
          <w:tcPr>
            <w:tcW w:w="97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76"/>
        </w:trPr>
        <w:tc>
          <w:tcPr>
            <w:tcW w:w="48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>ICD-9-CM</w:t>
            </w:r>
          </w:p>
        </w:tc>
        <w:tc>
          <w:tcPr>
            <w:tcW w:w="48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>ICD-10-WHO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8950 Amputation Toe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S78.0 Traumatic amputation at hip joint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8951 Amputation Toe-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Complica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S78.1 Traumatic amputation at level between hip and knee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8960 Amputation Foot,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ila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S78.9 Traumatic amputation of hip and thigh, level unspecified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8961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Ampu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Foot,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ilat-Compl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S88.0 Traumatic amputation at knee level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8962 Amputation Foot,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S88.1 Traumatic amputation at level between knee and ankle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8963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Amputa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Foot,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-Comp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S88.9 Traumatic amputation of lower leg, level unspecified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8970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Ampu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Below Knee,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ila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S98.0 Traumatic amputation of foot at ankle level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8971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Amputa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Bk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ilat-Compl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S98.1 Traumatic amputation of one toe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8972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Ampu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Above Knee,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ilat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S98.2 Traumatic amputation of two or more toes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8973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Ampu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Abv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Kn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il-Compl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S98.3 Traumatic amputation of other parts of foot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8974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Amputa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Leg,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Unila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os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S98.4 Traumatic amputation of foot, level unspecified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fr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 xml:space="preserve">8975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>Ampu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>Leg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 xml:space="preserve">,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>Unil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 xml:space="preserve"> Nos-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>Comp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T05.3 Traumatic amputation of both feet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8976 Amputation Leg,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Bilat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T05.4 Traumatic amputation of 1 foot and other leg [any level, except foot]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8977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Amputa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Leg,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Bilat-Compl</w:t>
            </w:r>
            <w:proofErr w:type="spellEnd"/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T05.5 Traumatic amputation of both legs [any level]</w:t>
            </w:r>
          </w:p>
        </w:tc>
      </w:tr>
      <w:tr w:rsidR="00044CDA" w:rsidRPr="00006FE1" w:rsidTr="00245F51">
        <w:trPr>
          <w:trHeight w:val="540"/>
        </w:trPr>
        <w:tc>
          <w:tcPr>
            <w:tcW w:w="4898" w:type="dxa"/>
            <w:tcBorders>
              <w:top w:val="nil"/>
              <w:bottom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98" w:type="dxa"/>
            <w:tcBorders>
              <w:top w:val="nil"/>
              <w:bottom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T13.6 Traumatic amputation of lower limb, level unspecified</w:t>
            </w:r>
          </w:p>
        </w:tc>
      </w:tr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lastRenderedPageBreak/>
              <w:t xml:space="preserve">Denominator: 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>100,000 Population (age 15+ years).</w:t>
            </w:r>
          </w:p>
        </w:tc>
      </w:tr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Default="00044CDA" w:rsidP="00245F51">
            <w:pPr>
              <w:rPr>
                <w:sz w:val="18"/>
                <w:szCs w:val="18"/>
              </w:rPr>
            </w:pPr>
            <w:r w:rsidRPr="00006FE1">
              <w:rPr>
                <w:sz w:val="18"/>
                <w:szCs w:val="18"/>
              </w:rPr>
              <w:br w:type="column"/>
            </w:r>
          </w:p>
          <w:p w:rsidR="00044CDA" w:rsidRDefault="00044CDA" w:rsidP="00245F51">
            <w:pPr>
              <w:rPr>
                <w:sz w:val="18"/>
                <w:szCs w:val="18"/>
              </w:rPr>
            </w:pPr>
          </w:p>
          <w:p w:rsidR="00044CDA" w:rsidRPr="002B6D99" w:rsidRDefault="00044CDA" w:rsidP="00245F5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2B6D99">
              <w:rPr>
                <w:rFonts w:eastAsia="Times New Roman"/>
                <w:b/>
                <w:color w:val="000000"/>
                <w:sz w:val="18"/>
                <w:szCs w:val="18"/>
                <w:u w:val="single"/>
              </w:rPr>
              <w:t xml:space="preserve">Diabetes Short-term Complications Admission Rate </w:t>
            </w:r>
          </w:p>
        </w:tc>
      </w:tr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Numerator: 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All non-maternal/non-neonatal hospital discharges (age 15+) with a principal diagnosis code for Diabetes short-term complications (i.e.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ketoacidosi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hyperosmolarity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>, coma) in a specified year.</w:t>
            </w:r>
          </w:p>
        </w:tc>
      </w:tr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4CDA" w:rsidRPr="00006FE1" w:rsidTr="00245F51">
        <w:trPr>
          <w:trHeight w:val="276"/>
        </w:trPr>
        <w:tc>
          <w:tcPr>
            <w:tcW w:w="97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Diabetes short-term diagnostic codes:</w:t>
            </w:r>
          </w:p>
        </w:tc>
      </w:tr>
      <w:tr w:rsidR="00044CDA" w:rsidRPr="00006FE1" w:rsidTr="00245F51">
        <w:trPr>
          <w:trHeight w:val="276"/>
        </w:trPr>
        <w:tc>
          <w:tcPr>
            <w:tcW w:w="48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>ICD-9-CM</w:t>
            </w:r>
          </w:p>
        </w:tc>
        <w:tc>
          <w:tcPr>
            <w:tcW w:w="48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>ICD-10-WHO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 xml:space="preserve">25010 Dm Keto T2, Dm Cont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00 Insulin-dependent diabetes mellitus with coma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 xml:space="preserve">25011 Dm Keto T1, Dm Cont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01 Insulin-dependent diabetes mellitus with ketoacidosis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 xml:space="preserve">25012 Dm Keto T2, Dm Uncont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10 Non-insulin-dependent diabetes mellitus with coma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 xml:space="preserve">25013 Dm Keto T1, Dm Uncont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11 Non-insulin-dependent diabetes mellitus with ketoacidosis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 xml:space="preserve">25020 Dm W/ Hyprosm T2, Dm Cont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30 Other specified diabetes mellitus with coma</w:t>
            </w:r>
          </w:p>
        </w:tc>
      </w:tr>
      <w:tr w:rsidR="00044CDA" w:rsidRPr="00006FE1" w:rsidTr="00245F51">
        <w:trPr>
          <w:trHeight w:val="528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 xml:space="preserve">25021 Dm W/ Hyprosm T1, Dm Cont  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31 Other specified diabetes mellitus with ketoacidosis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>25022 Dm W/ Hyprosm T2, Dm Uncnt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E140 Unspecified diabetes mellitus with coma </w:t>
            </w:r>
          </w:p>
        </w:tc>
      </w:tr>
      <w:tr w:rsidR="00044CDA" w:rsidRPr="00006FE1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>25023 Dm W/ Hyprosm T1, Dm Uncnt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141 Unspecified diabetes mellitus with ketoacidosis</w:t>
            </w:r>
          </w:p>
        </w:tc>
      </w:tr>
      <w:tr w:rsidR="00044CDA" w:rsidRPr="00940D3D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>25030 Dm Coma Nec Typ Ii, Dm Cnt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> </w:t>
            </w:r>
          </w:p>
        </w:tc>
      </w:tr>
      <w:tr w:rsidR="00044CDA" w:rsidRPr="00940D3D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>25031 Dm Coma Nec T1, Dm Cont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> </w:t>
            </w:r>
          </w:p>
        </w:tc>
      </w:tr>
      <w:tr w:rsidR="00044CDA" w:rsidRPr="00940D3D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>25032 Dm Coma Nec T2, Dm Uncont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> </w:t>
            </w:r>
          </w:p>
        </w:tc>
      </w:tr>
      <w:tr w:rsidR="00044CDA" w:rsidRPr="00940D3D" w:rsidTr="00245F51">
        <w:trPr>
          <w:trHeight w:val="264"/>
        </w:trPr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>25033 Dm Coma Nec T1, Dm Uncont</w:t>
            </w:r>
          </w:p>
        </w:tc>
        <w:tc>
          <w:tcPr>
            <w:tcW w:w="489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> </w:t>
            </w:r>
          </w:p>
        </w:tc>
      </w:tr>
      <w:tr w:rsidR="00044CDA" w:rsidRPr="00940D3D" w:rsidTr="00245F51">
        <w:trPr>
          <w:trHeight w:val="276"/>
        </w:trPr>
        <w:tc>
          <w:tcPr>
            <w:tcW w:w="4898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  <w:lang w:val="de-CH"/>
              </w:rPr>
              <w:t> </w:t>
            </w:r>
          </w:p>
        </w:tc>
        <w:tc>
          <w:tcPr>
            <w:tcW w:w="4898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> </w:t>
            </w:r>
          </w:p>
        </w:tc>
      </w:tr>
      <w:tr w:rsidR="00044CDA" w:rsidRPr="00940D3D" w:rsidTr="00245F51">
        <w:trPr>
          <w:trHeight w:val="264"/>
        </w:trPr>
        <w:tc>
          <w:tcPr>
            <w:tcW w:w="97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> </w:t>
            </w:r>
          </w:p>
        </w:tc>
      </w:tr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xclude cases:</w:t>
            </w:r>
          </w:p>
        </w:tc>
      </w:tr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- 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>transferring from another institution</w:t>
            </w:r>
          </w:p>
        </w:tc>
      </w:tr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- 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pregnancy, childbirth, and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puerperium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) </w:t>
            </w:r>
          </w:p>
        </w:tc>
      </w:tr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- 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newborn and other neonates) </w:t>
            </w:r>
          </w:p>
        </w:tc>
      </w:tr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- 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>with trauma diagnosis code in any field</w:t>
            </w:r>
          </w:p>
        </w:tc>
      </w:tr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- </w:t>
            </w:r>
            <w:proofErr w:type="gram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same</w:t>
            </w:r>
            <w:proofErr w:type="gram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day/day only admissions (admissions with a length of stay less than 24 hours. In those countries where a timestamp of admission or discharge is not available cases with a length of stay of 0 days shall be excluded.</w:t>
            </w:r>
          </w:p>
        </w:tc>
      </w:tr>
      <w:tr w:rsidR="00044CDA" w:rsidRPr="00006FE1" w:rsidTr="00245F51">
        <w:trPr>
          <w:trHeight w:val="264"/>
        </w:trPr>
        <w:tc>
          <w:tcPr>
            <w:tcW w:w="9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Default="00044CDA" w:rsidP="00245F51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Denominator: 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>100,000 Population (age 15+ years).</w:t>
            </w:r>
          </w:p>
        </w:tc>
      </w:tr>
    </w:tbl>
    <w:p w:rsidR="00044CDA" w:rsidRPr="00006FE1" w:rsidRDefault="00044CDA" w:rsidP="00044CDA">
      <w:pPr>
        <w:rPr>
          <w:sz w:val="18"/>
          <w:szCs w:val="18"/>
          <w:lang w:val="de-CH"/>
        </w:rPr>
      </w:pPr>
    </w:p>
    <w:p w:rsidR="00044CDA" w:rsidRPr="00006FE1" w:rsidRDefault="00044CDA" w:rsidP="00044CDA">
      <w:pPr>
        <w:rPr>
          <w:sz w:val="18"/>
          <w:szCs w:val="18"/>
        </w:rPr>
      </w:pPr>
      <w:r w:rsidRPr="00006FE1">
        <w:rPr>
          <w:sz w:val="18"/>
          <w:szCs w:val="18"/>
        </w:rPr>
        <w:br w:type="page"/>
      </w:r>
    </w:p>
    <w:tbl>
      <w:tblPr>
        <w:tblW w:w="9513" w:type="dxa"/>
        <w:tblInd w:w="93" w:type="dxa"/>
        <w:tblLayout w:type="fixed"/>
        <w:tblLook w:val="04A0"/>
      </w:tblPr>
      <w:tblGrid>
        <w:gridCol w:w="4756"/>
        <w:gridCol w:w="4757"/>
      </w:tblGrid>
      <w:tr w:rsidR="00044CDA" w:rsidRPr="00642D9E" w:rsidTr="00245F51">
        <w:trPr>
          <w:trHeight w:val="264"/>
        </w:trPr>
        <w:tc>
          <w:tcPr>
            <w:tcW w:w="9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Default="00044CDA" w:rsidP="00245F51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006FE1">
              <w:rPr>
                <w:sz w:val="18"/>
                <w:szCs w:val="18"/>
                <w:lang w:val="de-CH"/>
              </w:rPr>
              <w:lastRenderedPageBreak/>
              <w:br w:type="column"/>
            </w:r>
            <w:r w:rsidRPr="00006FE1">
              <w:rPr>
                <w:rFonts w:eastAsia="Times New Roman"/>
                <w:b/>
                <w:color w:val="000000"/>
                <w:sz w:val="18"/>
                <w:szCs w:val="18"/>
                <w:u w:val="single"/>
              </w:rPr>
              <w:t>CHF admission rate</w:t>
            </w: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</w:p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</w:tr>
      <w:tr w:rsidR="00044CDA" w:rsidRPr="00642D9E" w:rsidTr="00245F51">
        <w:trPr>
          <w:trHeight w:val="495"/>
        </w:trPr>
        <w:tc>
          <w:tcPr>
            <w:tcW w:w="9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>Numerator: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All non-maternal/non-neonatal hospital discharges (age 15+) with principal diagnosis code for Congestive Heart Failure (CHF) in a specified year.</w:t>
            </w:r>
          </w:p>
        </w:tc>
      </w:tr>
      <w:tr w:rsidR="00044CDA" w:rsidRPr="00642D9E" w:rsidTr="00245F51">
        <w:trPr>
          <w:trHeight w:val="276"/>
        </w:trPr>
        <w:tc>
          <w:tcPr>
            <w:tcW w:w="95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CHF diagnostic codes:</w:t>
            </w:r>
          </w:p>
        </w:tc>
      </w:tr>
      <w:tr w:rsidR="00044CDA" w:rsidRPr="00642D9E" w:rsidTr="00245F51">
        <w:trPr>
          <w:trHeight w:val="276"/>
        </w:trPr>
        <w:tc>
          <w:tcPr>
            <w:tcW w:w="47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>ICD-9-CM</w:t>
            </w:r>
          </w:p>
        </w:tc>
        <w:tc>
          <w:tcPr>
            <w:tcW w:w="47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>ICD-10-WHO</w:t>
            </w:r>
          </w:p>
        </w:tc>
      </w:tr>
      <w:tr w:rsidR="00044CDA" w:rsidRPr="00642D9E" w:rsidTr="00245F51">
        <w:trPr>
          <w:trHeight w:val="528"/>
        </w:trPr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39891 Rheumatic Heart Failure  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I11.0 Hypertensive heart disease with (congestive) heart failure</w:t>
            </w:r>
          </w:p>
        </w:tc>
      </w:tr>
      <w:tr w:rsidR="00044CDA" w:rsidRPr="00642D9E" w:rsidTr="00245F51">
        <w:trPr>
          <w:trHeight w:val="528"/>
        </w:trPr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 xml:space="preserve">40201 Mal Hypert Hrt Dis W Chf  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I13.0 Hypertensive heart and renal disease with (congestive) heart failure</w:t>
            </w:r>
          </w:p>
        </w:tc>
      </w:tr>
      <w:tr w:rsidR="00044CDA" w:rsidRPr="00642D9E" w:rsidTr="00245F51">
        <w:trPr>
          <w:trHeight w:val="528"/>
        </w:trPr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 xml:space="preserve">40211 Benign Hyp Hrt Dis W Chf  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I13.2 Hypertensive heart and renal disease with both (congestive) heart failure and renal failure</w:t>
            </w:r>
          </w:p>
        </w:tc>
      </w:tr>
      <w:tr w:rsidR="00044CDA" w:rsidRPr="00642D9E" w:rsidTr="00245F51">
        <w:trPr>
          <w:trHeight w:val="264"/>
        </w:trPr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0291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Hyperten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Heart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i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W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Chf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I50.0 Congestive heart failure</w:t>
            </w:r>
          </w:p>
        </w:tc>
      </w:tr>
      <w:tr w:rsidR="00044CDA" w:rsidRPr="00642D9E" w:rsidTr="00245F51">
        <w:trPr>
          <w:trHeight w:val="264"/>
        </w:trPr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 xml:space="preserve">40401 Mal Hyper Hrt/Ren W Chf  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I50.1 Left ventricular failure</w:t>
            </w:r>
          </w:p>
        </w:tc>
      </w:tr>
      <w:tr w:rsidR="00044CDA" w:rsidRPr="00642D9E" w:rsidTr="00245F51">
        <w:trPr>
          <w:trHeight w:val="264"/>
        </w:trPr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 xml:space="preserve">40403 Mal Hyp Hrt/Ren W Chf/Rf  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I50.9 Heart failure, unspecified</w:t>
            </w:r>
          </w:p>
        </w:tc>
      </w:tr>
      <w:tr w:rsidR="00044CDA" w:rsidRPr="00940D3D" w:rsidTr="00245F51">
        <w:trPr>
          <w:trHeight w:val="264"/>
        </w:trPr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987B46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987B46"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40411 Ben Hyper Hrt/Ren W Chf  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987B46" w:rsidRDefault="00044CDA" w:rsidP="00245F51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987B46">
              <w:rPr>
                <w:rFonts w:eastAsia="Times New Roman"/>
                <w:b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044CDA" w:rsidRPr="00940D3D" w:rsidTr="00245F51">
        <w:trPr>
          <w:trHeight w:val="264"/>
        </w:trPr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987B46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987B46"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40413 Ben Hyp Hrt/Ren W Chf/Rf  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987B46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987B4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044CDA" w:rsidRPr="00940D3D" w:rsidTr="00245F51">
        <w:trPr>
          <w:trHeight w:val="264"/>
        </w:trPr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 xml:space="preserve">40491 Hyper Hrt/Ren Nos W Chf  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> </w:t>
            </w:r>
          </w:p>
        </w:tc>
      </w:tr>
      <w:tr w:rsidR="00044CDA" w:rsidRPr="00E440D4" w:rsidTr="00245F51">
        <w:trPr>
          <w:trHeight w:val="264"/>
        </w:trPr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 xml:space="preserve">40493 Hyp Ht/Ren Nos W Chf/Rf  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> </w:t>
            </w:r>
          </w:p>
        </w:tc>
      </w:tr>
      <w:tr w:rsidR="00044CDA" w:rsidRPr="00642D9E" w:rsidTr="00245F51">
        <w:trPr>
          <w:trHeight w:val="264"/>
        </w:trPr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280 Congestive Heart Failure  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642D9E" w:rsidTr="00245F51">
        <w:trPr>
          <w:trHeight w:val="264"/>
        </w:trPr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281 Left Heart Failure  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642D9E" w:rsidTr="00245F51">
        <w:trPr>
          <w:trHeight w:val="264"/>
        </w:trPr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2820 Systolic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Hr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Failure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o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Oct02-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642D9E" w:rsidTr="00245F51">
        <w:trPr>
          <w:trHeight w:val="264"/>
        </w:trPr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2821 Ac Systolic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Hr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Failure Oct02-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642D9E" w:rsidTr="00245F51">
        <w:trPr>
          <w:trHeight w:val="264"/>
        </w:trPr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2822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Chr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Systolic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Hr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Failure Oct02-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642D9E" w:rsidTr="00245F51">
        <w:trPr>
          <w:trHeight w:val="264"/>
        </w:trPr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2823 Ac On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Chr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Sys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Hr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Fail Oct02-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642D9E" w:rsidTr="00245F51">
        <w:trPr>
          <w:trHeight w:val="264"/>
        </w:trPr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2830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iastolc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Hr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Failure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o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Oct02-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642D9E" w:rsidTr="00245F51">
        <w:trPr>
          <w:trHeight w:val="264"/>
        </w:trPr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2831 Ac Diastolic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Hr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Failure Oct02-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642D9E" w:rsidTr="00245F51">
        <w:trPr>
          <w:trHeight w:val="264"/>
        </w:trPr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2832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Chr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Diastolic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Hr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Fail Oct02-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642D9E" w:rsidTr="00245F51">
        <w:trPr>
          <w:trHeight w:val="264"/>
        </w:trPr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2833 Ac On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Chr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ias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Hr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Fail Oct02-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642D9E" w:rsidTr="00245F51">
        <w:trPr>
          <w:trHeight w:val="264"/>
        </w:trPr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2840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Sys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ias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Hr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Fail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o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Oct02-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642D9E" w:rsidTr="00245F51">
        <w:trPr>
          <w:trHeight w:val="264"/>
        </w:trPr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2841 Ac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Sys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iastol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Hr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Fail Oct02-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642D9E" w:rsidTr="00245F51">
        <w:trPr>
          <w:trHeight w:val="264"/>
        </w:trPr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2842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Chr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Sys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iastl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Hr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Fail Oct02-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642D9E" w:rsidTr="00245F51">
        <w:trPr>
          <w:trHeight w:val="264"/>
        </w:trPr>
        <w:tc>
          <w:tcPr>
            <w:tcW w:w="475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42843 Ac/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Chr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Sys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ia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Hr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Fail Oct02-</w:t>
            </w:r>
          </w:p>
        </w:tc>
        <w:tc>
          <w:tcPr>
            <w:tcW w:w="47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642D9E" w:rsidTr="00245F51">
        <w:trPr>
          <w:trHeight w:val="276"/>
        </w:trPr>
        <w:tc>
          <w:tcPr>
            <w:tcW w:w="4756" w:type="dxa"/>
            <w:tcBorders>
              <w:top w:val="nil"/>
              <w:bottom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289 Heart Failure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os</w:t>
            </w:r>
            <w:proofErr w:type="spellEnd"/>
          </w:p>
        </w:tc>
        <w:tc>
          <w:tcPr>
            <w:tcW w:w="4757" w:type="dxa"/>
            <w:tcBorders>
              <w:top w:val="nil"/>
              <w:bottom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642D9E" w:rsidTr="00245F51">
        <w:trPr>
          <w:trHeight w:val="264"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4CDA" w:rsidRPr="00642D9E" w:rsidTr="00245F51">
        <w:trPr>
          <w:trHeight w:val="264"/>
        </w:trPr>
        <w:tc>
          <w:tcPr>
            <w:tcW w:w="9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9796" w:type="dxa"/>
              <w:tblInd w:w="93" w:type="dxa"/>
              <w:tblLayout w:type="fixed"/>
              <w:tblLook w:val="04A0"/>
            </w:tblPr>
            <w:tblGrid>
              <w:gridCol w:w="9796"/>
            </w:tblGrid>
            <w:tr w:rsidR="00044CDA" w:rsidRPr="00006FE1" w:rsidTr="00245F51">
              <w:trPr>
                <w:trHeight w:val="264"/>
              </w:trPr>
              <w:tc>
                <w:tcPr>
                  <w:tcW w:w="9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44CDA" w:rsidRPr="00006FE1" w:rsidRDefault="00044CDA" w:rsidP="00245F51">
                  <w:pPr>
                    <w:jc w:val="both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006FE1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Exclude cases:</w:t>
                  </w:r>
                </w:p>
              </w:tc>
            </w:tr>
            <w:tr w:rsidR="00044CDA" w:rsidRPr="00006FE1" w:rsidTr="00245F51">
              <w:trPr>
                <w:trHeight w:val="264"/>
              </w:trPr>
              <w:tc>
                <w:tcPr>
                  <w:tcW w:w="9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44CDA" w:rsidRPr="00006FE1" w:rsidRDefault="00044CDA" w:rsidP="00245F51">
                  <w:pPr>
                    <w:jc w:val="both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Times New Roman"/>
                      <w:color w:val="000000"/>
                      <w:sz w:val="18"/>
                      <w:szCs w:val="18"/>
                    </w:rPr>
                    <w:t xml:space="preserve">- </w:t>
                  </w:r>
                  <w:r w:rsidRPr="00006FE1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transferring from another institution</w:t>
                  </w:r>
                </w:p>
              </w:tc>
            </w:tr>
            <w:tr w:rsidR="00044CDA" w:rsidRPr="00006FE1" w:rsidTr="00245F51">
              <w:trPr>
                <w:trHeight w:val="264"/>
              </w:trPr>
              <w:tc>
                <w:tcPr>
                  <w:tcW w:w="9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44CDA" w:rsidRPr="00006FE1" w:rsidRDefault="00044CDA" w:rsidP="00245F51">
                  <w:pPr>
                    <w:jc w:val="both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Times New Roman"/>
                      <w:color w:val="000000"/>
                      <w:sz w:val="18"/>
                      <w:szCs w:val="18"/>
                    </w:rPr>
                    <w:t xml:space="preserve">- </w:t>
                  </w:r>
                  <w:r w:rsidRPr="00006FE1">
                    <w:rPr>
                      <w:rFonts w:eastAsia="Times New Roman"/>
                      <w:color w:val="000000"/>
                      <w:sz w:val="18"/>
                      <w:szCs w:val="18"/>
                    </w:rPr>
                    <w:t xml:space="preserve">pregnancy, childbirth, and </w:t>
                  </w:r>
                  <w:proofErr w:type="spellStart"/>
                  <w:r w:rsidRPr="00006FE1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puerperium</w:t>
                  </w:r>
                  <w:proofErr w:type="spellEnd"/>
                  <w:r w:rsidRPr="00006FE1">
                    <w:rPr>
                      <w:rFonts w:eastAsia="Times New Roman"/>
                      <w:color w:val="000000"/>
                      <w:sz w:val="18"/>
                      <w:szCs w:val="18"/>
                    </w:rPr>
                    <w:t xml:space="preserve">) </w:t>
                  </w:r>
                </w:p>
              </w:tc>
            </w:tr>
            <w:tr w:rsidR="00044CDA" w:rsidRPr="00006FE1" w:rsidTr="00245F51">
              <w:trPr>
                <w:trHeight w:val="264"/>
              </w:trPr>
              <w:tc>
                <w:tcPr>
                  <w:tcW w:w="9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44CDA" w:rsidRDefault="00044CDA" w:rsidP="00245F51">
                  <w:pPr>
                    <w:jc w:val="both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Times New Roman"/>
                      <w:color w:val="000000"/>
                      <w:sz w:val="18"/>
                      <w:szCs w:val="18"/>
                    </w:rPr>
                    <w:t xml:space="preserve">- </w:t>
                  </w:r>
                  <w:r w:rsidRPr="00006FE1">
                    <w:rPr>
                      <w:rFonts w:eastAsia="Times New Roman"/>
                      <w:color w:val="000000"/>
                      <w:sz w:val="18"/>
                      <w:szCs w:val="18"/>
                    </w:rPr>
                    <w:t xml:space="preserve">newborn and other neonates) </w:t>
                  </w:r>
                </w:p>
                <w:p w:rsidR="00044CDA" w:rsidRPr="00006FE1" w:rsidRDefault="00044CDA" w:rsidP="00245F51">
                  <w:pPr>
                    <w:jc w:val="both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 w:rsidRPr="00427A50">
                    <w:rPr>
                      <w:sz w:val="18"/>
                      <w:szCs w:val="18"/>
                    </w:rPr>
                    <w:t>- with cardiac procedure codes in any field</w:t>
                  </w:r>
                </w:p>
              </w:tc>
            </w:tr>
            <w:tr w:rsidR="00044CDA" w:rsidRPr="00006FE1" w:rsidTr="00245F51">
              <w:trPr>
                <w:trHeight w:val="264"/>
              </w:trPr>
              <w:tc>
                <w:tcPr>
                  <w:tcW w:w="9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44CDA" w:rsidRPr="00006FE1" w:rsidRDefault="00044CDA" w:rsidP="00245F51">
                  <w:pPr>
                    <w:jc w:val="both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Times New Roman"/>
                      <w:color w:val="000000"/>
                      <w:sz w:val="18"/>
                      <w:szCs w:val="18"/>
                    </w:rPr>
                    <w:t xml:space="preserve">- </w:t>
                  </w:r>
                  <w:r w:rsidRPr="00006FE1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with trauma diagnosis code in any field</w:t>
                  </w:r>
                </w:p>
              </w:tc>
            </w:tr>
            <w:tr w:rsidR="00044CDA" w:rsidRPr="00006FE1" w:rsidTr="00245F51">
              <w:trPr>
                <w:trHeight w:val="264"/>
              </w:trPr>
              <w:tc>
                <w:tcPr>
                  <w:tcW w:w="9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44CDA" w:rsidRPr="00006FE1" w:rsidRDefault="00044CDA" w:rsidP="00245F51">
                  <w:pPr>
                    <w:jc w:val="both"/>
                    <w:rPr>
                      <w:rFonts w:eastAsia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Times New Roman"/>
                      <w:color w:val="000000"/>
                      <w:sz w:val="18"/>
                      <w:szCs w:val="18"/>
                    </w:rPr>
                    <w:t xml:space="preserve">- </w:t>
                  </w:r>
                  <w:proofErr w:type="gramStart"/>
                  <w:r w:rsidRPr="00006FE1">
                    <w:rPr>
                      <w:rFonts w:eastAsia="Times New Roman"/>
                      <w:color w:val="000000"/>
                      <w:sz w:val="18"/>
                      <w:szCs w:val="18"/>
                    </w:rPr>
                    <w:t>same</w:t>
                  </w:r>
                  <w:proofErr w:type="gramEnd"/>
                  <w:r w:rsidRPr="00006FE1">
                    <w:rPr>
                      <w:rFonts w:eastAsia="Times New Roman"/>
                      <w:color w:val="000000"/>
                      <w:sz w:val="18"/>
                      <w:szCs w:val="18"/>
                    </w:rPr>
                    <w:t xml:space="preserve"> day/day only admissions (admissions with a length of stay less than 24 hours. In those countries where a timestamp of admission or discharge is not available cases with a length of stay of 0 days shall be excluded.</w:t>
                  </w:r>
                </w:p>
              </w:tc>
            </w:tr>
          </w:tbl>
          <w:p w:rsidR="00044CDA" w:rsidRPr="00427A50" w:rsidRDefault="00044CDA" w:rsidP="00245F51">
            <w:pPr>
              <w:pStyle w:val="NoSpacing"/>
              <w:rPr>
                <w:sz w:val="18"/>
                <w:szCs w:val="18"/>
              </w:rPr>
            </w:pPr>
          </w:p>
        </w:tc>
      </w:tr>
      <w:tr w:rsidR="00044CDA" w:rsidRPr="00642D9E" w:rsidTr="00245F51">
        <w:trPr>
          <w:trHeight w:val="264"/>
        </w:trPr>
        <w:tc>
          <w:tcPr>
            <w:tcW w:w="9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4CDA" w:rsidRPr="00642D9E" w:rsidTr="00245F51">
        <w:trPr>
          <w:trHeight w:val="264"/>
        </w:trPr>
        <w:tc>
          <w:tcPr>
            <w:tcW w:w="9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Denominator: 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>100,000 Population (age 15+ years).</w:t>
            </w:r>
          </w:p>
        </w:tc>
      </w:tr>
    </w:tbl>
    <w:p w:rsidR="00044CDA" w:rsidRPr="00642D9E" w:rsidRDefault="00044CDA" w:rsidP="00044CDA"/>
    <w:p w:rsidR="00044CDA" w:rsidRPr="00642D9E" w:rsidRDefault="00044CDA" w:rsidP="00044CDA">
      <w:pPr>
        <w:rPr>
          <w:lang w:val="de-CH"/>
        </w:rPr>
      </w:pPr>
    </w:p>
    <w:tbl>
      <w:tblPr>
        <w:tblW w:w="9904" w:type="dxa"/>
        <w:tblInd w:w="93" w:type="dxa"/>
        <w:tblLook w:val="04A0"/>
      </w:tblPr>
      <w:tblGrid>
        <w:gridCol w:w="108"/>
        <w:gridCol w:w="3876"/>
        <w:gridCol w:w="5529"/>
        <w:gridCol w:w="391"/>
      </w:tblGrid>
      <w:tr w:rsidR="00044CDA" w:rsidRPr="00006FE1" w:rsidTr="00245F51">
        <w:trPr>
          <w:gridAfter w:val="1"/>
          <w:wAfter w:w="391" w:type="dxa"/>
          <w:trHeight w:val="264"/>
        </w:trPr>
        <w:tc>
          <w:tcPr>
            <w:tcW w:w="9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Default="00044CDA" w:rsidP="00245F51">
            <w:pPr>
              <w:jc w:val="both"/>
              <w:rPr>
                <w:sz w:val="18"/>
                <w:szCs w:val="18"/>
                <w:lang w:val="de-CH"/>
              </w:rPr>
            </w:pPr>
            <w:r w:rsidRPr="00006FE1">
              <w:rPr>
                <w:sz w:val="18"/>
                <w:szCs w:val="18"/>
                <w:lang w:val="de-CH"/>
              </w:rPr>
              <w:br w:type="column"/>
            </w:r>
          </w:p>
          <w:p w:rsidR="00044CDA" w:rsidRDefault="00044CDA" w:rsidP="00245F51">
            <w:pPr>
              <w:jc w:val="both"/>
              <w:rPr>
                <w:sz w:val="18"/>
                <w:szCs w:val="18"/>
                <w:lang w:val="de-CH"/>
              </w:rPr>
            </w:pPr>
          </w:p>
          <w:p w:rsidR="00044CDA" w:rsidRDefault="00044CDA" w:rsidP="00245F51">
            <w:pPr>
              <w:jc w:val="both"/>
              <w:rPr>
                <w:sz w:val="18"/>
                <w:szCs w:val="18"/>
                <w:lang w:val="de-CH"/>
              </w:rPr>
            </w:pPr>
          </w:p>
          <w:p w:rsidR="00044CDA" w:rsidRDefault="00044CDA" w:rsidP="00245F51">
            <w:pPr>
              <w:jc w:val="both"/>
              <w:rPr>
                <w:sz w:val="18"/>
                <w:szCs w:val="18"/>
                <w:lang w:val="de-CH"/>
              </w:rPr>
            </w:pPr>
          </w:p>
          <w:p w:rsidR="00044CDA" w:rsidRDefault="00044CDA" w:rsidP="00245F51">
            <w:pPr>
              <w:jc w:val="both"/>
              <w:rPr>
                <w:sz w:val="18"/>
                <w:szCs w:val="18"/>
                <w:lang w:val="de-CH"/>
              </w:rPr>
            </w:pPr>
          </w:p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  <w:u w:val="single"/>
              </w:rPr>
              <w:lastRenderedPageBreak/>
              <w:t>Hypertension Admission Rate</w:t>
            </w: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044CDA" w:rsidRPr="00006FE1" w:rsidTr="00245F51">
        <w:trPr>
          <w:gridAfter w:val="1"/>
          <w:wAfter w:w="391" w:type="dxa"/>
          <w:trHeight w:val="495"/>
        </w:trPr>
        <w:tc>
          <w:tcPr>
            <w:tcW w:w="9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lastRenderedPageBreak/>
              <w:t xml:space="preserve">Numerator: 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>All non-maternal hospital discharges (age 15+) with principal diagnosis code for Hypertension in a specified year.</w:t>
            </w:r>
          </w:p>
        </w:tc>
      </w:tr>
      <w:tr w:rsidR="00044CDA" w:rsidRPr="00006FE1" w:rsidTr="00245F51">
        <w:trPr>
          <w:gridAfter w:val="1"/>
          <w:wAfter w:w="391" w:type="dxa"/>
          <w:trHeight w:val="264"/>
        </w:trPr>
        <w:tc>
          <w:tcPr>
            <w:tcW w:w="9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4CDA" w:rsidRPr="00006FE1" w:rsidTr="00245F51">
        <w:trPr>
          <w:gridAfter w:val="1"/>
          <w:wAfter w:w="391" w:type="dxa"/>
          <w:trHeight w:val="264"/>
        </w:trPr>
        <w:tc>
          <w:tcPr>
            <w:tcW w:w="9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Hypertension diagnostic codes:</w:t>
            </w:r>
          </w:p>
        </w:tc>
      </w:tr>
      <w:tr w:rsidR="00044CDA" w:rsidRPr="00006FE1" w:rsidTr="00245F51">
        <w:trPr>
          <w:gridAfter w:val="1"/>
          <w:wAfter w:w="391" w:type="dxa"/>
          <w:trHeight w:val="276"/>
        </w:trPr>
        <w:tc>
          <w:tcPr>
            <w:tcW w:w="951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gridAfter w:val="1"/>
          <w:wAfter w:w="391" w:type="dxa"/>
          <w:trHeight w:val="276"/>
        </w:trPr>
        <w:tc>
          <w:tcPr>
            <w:tcW w:w="398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>ICD-9-CM</w:t>
            </w:r>
          </w:p>
        </w:tc>
        <w:tc>
          <w:tcPr>
            <w:tcW w:w="55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>ICD-10-WHO</w:t>
            </w:r>
          </w:p>
        </w:tc>
      </w:tr>
      <w:tr w:rsidR="00044CDA" w:rsidRPr="00006FE1" w:rsidTr="00245F51">
        <w:trPr>
          <w:gridAfter w:val="1"/>
          <w:wAfter w:w="391" w:type="dxa"/>
          <w:trHeight w:val="264"/>
        </w:trPr>
        <w:tc>
          <w:tcPr>
            <w:tcW w:w="3984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010 Malignant Hypertension  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I10   Essential (primary) hypertension</w:t>
            </w:r>
          </w:p>
        </w:tc>
      </w:tr>
      <w:tr w:rsidR="00044CDA" w:rsidRPr="00006FE1" w:rsidTr="00245F51">
        <w:trPr>
          <w:gridAfter w:val="1"/>
          <w:wAfter w:w="391" w:type="dxa"/>
          <w:trHeight w:val="528"/>
        </w:trPr>
        <w:tc>
          <w:tcPr>
            <w:tcW w:w="3984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019 Hypertension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o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I119 Hypertensive heart disease without (congestive) heart failure</w:t>
            </w:r>
          </w:p>
        </w:tc>
      </w:tr>
      <w:tr w:rsidR="00044CDA" w:rsidRPr="00006FE1" w:rsidTr="00245F51">
        <w:trPr>
          <w:gridAfter w:val="1"/>
          <w:wAfter w:w="391" w:type="dxa"/>
          <w:trHeight w:val="264"/>
        </w:trPr>
        <w:tc>
          <w:tcPr>
            <w:tcW w:w="3984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 xml:space="preserve">40200 Mal Hyperten Hrt Dis Nos  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I129 Hypertensive renal disease without renal failure</w:t>
            </w:r>
          </w:p>
        </w:tc>
      </w:tr>
      <w:tr w:rsidR="00044CDA" w:rsidRPr="00006FE1" w:rsidTr="00245F51">
        <w:trPr>
          <w:gridAfter w:val="1"/>
          <w:wAfter w:w="391" w:type="dxa"/>
          <w:trHeight w:val="528"/>
        </w:trPr>
        <w:tc>
          <w:tcPr>
            <w:tcW w:w="3984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 xml:space="preserve">40210 Ben Hyperten Hrt Dis Nos  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I139 Hypertensive heart and renal disease, unspecified</w:t>
            </w:r>
          </w:p>
        </w:tc>
      </w:tr>
      <w:tr w:rsidR="00044CDA" w:rsidRPr="00006FE1" w:rsidTr="00245F51">
        <w:trPr>
          <w:gridAfter w:val="1"/>
          <w:wAfter w:w="391" w:type="dxa"/>
          <w:trHeight w:val="264"/>
        </w:trPr>
        <w:tc>
          <w:tcPr>
            <w:tcW w:w="3984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0290 Hypertensive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Hrt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Di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o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> </w:t>
            </w:r>
          </w:p>
        </w:tc>
      </w:tr>
      <w:tr w:rsidR="00044CDA" w:rsidRPr="00940D3D" w:rsidTr="00245F51">
        <w:trPr>
          <w:gridAfter w:val="1"/>
          <w:wAfter w:w="391" w:type="dxa"/>
          <w:trHeight w:val="264"/>
        </w:trPr>
        <w:tc>
          <w:tcPr>
            <w:tcW w:w="3984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>40300 Mal Hyp Ren W/O Ren Fail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> </w:t>
            </w:r>
          </w:p>
        </w:tc>
      </w:tr>
      <w:tr w:rsidR="00044CDA" w:rsidRPr="00940D3D" w:rsidTr="00245F51">
        <w:trPr>
          <w:gridAfter w:val="1"/>
          <w:wAfter w:w="391" w:type="dxa"/>
          <w:trHeight w:val="264"/>
        </w:trPr>
        <w:tc>
          <w:tcPr>
            <w:tcW w:w="3984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987B46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987B46">
              <w:rPr>
                <w:rFonts w:eastAsia="Times New Roman"/>
                <w:color w:val="000000"/>
                <w:sz w:val="18"/>
                <w:szCs w:val="18"/>
                <w:lang w:val="nl-NL"/>
              </w:rPr>
              <w:t>40310 Ben Hyp Ren W/O Ren Fail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987B46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987B4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044CDA" w:rsidRPr="006C5BAE" w:rsidTr="00245F51">
        <w:trPr>
          <w:gridAfter w:val="1"/>
          <w:wAfter w:w="391" w:type="dxa"/>
          <w:trHeight w:val="264"/>
        </w:trPr>
        <w:tc>
          <w:tcPr>
            <w:tcW w:w="3984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fr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 xml:space="preserve">40390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>Hyp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>Ren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 xml:space="preserve"> Nos W/O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>Ren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 xml:space="preserve"> Fail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fr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fr-CH"/>
              </w:rPr>
              <w:t> </w:t>
            </w:r>
          </w:p>
        </w:tc>
      </w:tr>
      <w:tr w:rsidR="00044CDA" w:rsidRPr="00940D3D" w:rsidTr="00245F51">
        <w:trPr>
          <w:gridAfter w:val="1"/>
          <w:wAfter w:w="391" w:type="dxa"/>
          <w:trHeight w:val="264"/>
        </w:trPr>
        <w:tc>
          <w:tcPr>
            <w:tcW w:w="3984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>40400 Mal Hy Ht/Ren W/O Chf/Rf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de-CH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  <w:lang w:val="de-CH"/>
              </w:rPr>
              <w:t> </w:t>
            </w:r>
          </w:p>
        </w:tc>
      </w:tr>
      <w:tr w:rsidR="00044CDA" w:rsidRPr="00940D3D" w:rsidTr="00245F51">
        <w:trPr>
          <w:gridAfter w:val="1"/>
          <w:wAfter w:w="391" w:type="dxa"/>
          <w:trHeight w:val="264"/>
        </w:trPr>
        <w:tc>
          <w:tcPr>
            <w:tcW w:w="3984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987B46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987B46">
              <w:rPr>
                <w:rFonts w:eastAsia="Times New Roman"/>
                <w:color w:val="000000"/>
                <w:sz w:val="18"/>
                <w:szCs w:val="18"/>
                <w:lang w:val="nl-NL"/>
              </w:rPr>
              <w:t>40410 Ben Hy Ht/Ren W/O Chf/Rf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44CDA" w:rsidRPr="00987B46" w:rsidRDefault="00044CDA" w:rsidP="00245F51">
            <w:pPr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 w:rsidRPr="00987B46">
              <w:rPr>
                <w:rFonts w:eastAsia="Times New Roman"/>
                <w:color w:val="000000"/>
                <w:sz w:val="18"/>
                <w:szCs w:val="18"/>
                <w:lang w:val="nl-NL"/>
              </w:rPr>
              <w:t> </w:t>
            </w:r>
          </w:p>
        </w:tc>
      </w:tr>
      <w:tr w:rsidR="00044CDA" w:rsidRPr="00006FE1" w:rsidTr="00245F51">
        <w:trPr>
          <w:gridAfter w:val="1"/>
          <w:wAfter w:w="391" w:type="dxa"/>
          <w:trHeight w:val="276"/>
        </w:trPr>
        <w:tc>
          <w:tcPr>
            <w:tcW w:w="3984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40490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Hy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Ht/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Ren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Nos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W/O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Chf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5529" w:type="dxa"/>
            <w:tcBorders>
              <w:top w:val="nil"/>
              <w:bottom w:val="single" w:sz="8" w:space="0" w:color="000000"/>
            </w:tcBorders>
            <w:shd w:val="clear" w:color="auto" w:fill="auto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gridAfter w:val="1"/>
          <w:wAfter w:w="391" w:type="dxa"/>
          <w:trHeight w:val="264"/>
        </w:trPr>
        <w:tc>
          <w:tcPr>
            <w:tcW w:w="951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044CDA" w:rsidRPr="00006FE1" w:rsidTr="00245F51">
        <w:trPr>
          <w:gridBefore w:val="1"/>
          <w:wBefore w:w="108" w:type="dxa"/>
          <w:trHeight w:val="264"/>
        </w:trPr>
        <w:tc>
          <w:tcPr>
            <w:tcW w:w="9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color w:val="000000"/>
                <w:sz w:val="18"/>
                <w:szCs w:val="18"/>
              </w:rPr>
              <w:t>Exclude cases:</w:t>
            </w:r>
          </w:p>
        </w:tc>
      </w:tr>
      <w:tr w:rsidR="00044CDA" w:rsidRPr="00006FE1" w:rsidTr="00245F51">
        <w:trPr>
          <w:gridBefore w:val="1"/>
          <w:wBefore w:w="108" w:type="dxa"/>
          <w:trHeight w:val="264"/>
        </w:trPr>
        <w:tc>
          <w:tcPr>
            <w:tcW w:w="9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- 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>transferring from another institution</w:t>
            </w:r>
          </w:p>
        </w:tc>
      </w:tr>
      <w:tr w:rsidR="00044CDA" w:rsidRPr="00006FE1" w:rsidTr="00245F51">
        <w:trPr>
          <w:gridBefore w:val="1"/>
          <w:wBefore w:w="108" w:type="dxa"/>
          <w:trHeight w:val="264"/>
        </w:trPr>
        <w:tc>
          <w:tcPr>
            <w:tcW w:w="9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- 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pregnancy, childbirth, and </w:t>
            </w:r>
            <w:proofErr w:type="spell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puerperium</w:t>
            </w:r>
            <w:proofErr w:type="spell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) </w:t>
            </w:r>
          </w:p>
        </w:tc>
      </w:tr>
      <w:tr w:rsidR="00044CDA" w:rsidRPr="00006FE1" w:rsidTr="00245F51">
        <w:trPr>
          <w:gridBefore w:val="1"/>
          <w:wBefore w:w="108" w:type="dxa"/>
          <w:trHeight w:val="264"/>
        </w:trPr>
        <w:tc>
          <w:tcPr>
            <w:tcW w:w="9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- 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newborn and other neonates) </w:t>
            </w:r>
          </w:p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427A50">
              <w:rPr>
                <w:sz w:val="18"/>
                <w:szCs w:val="18"/>
              </w:rPr>
              <w:t>- with cardiac procedure codes in any field</w:t>
            </w:r>
          </w:p>
        </w:tc>
      </w:tr>
      <w:tr w:rsidR="00044CDA" w:rsidRPr="00006FE1" w:rsidTr="00245F51">
        <w:trPr>
          <w:gridAfter w:val="1"/>
          <w:wAfter w:w="391" w:type="dxa"/>
          <w:trHeight w:val="264"/>
        </w:trPr>
        <w:tc>
          <w:tcPr>
            <w:tcW w:w="9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- 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>with cardiac procedure codes in any field</w:t>
            </w:r>
          </w:p>
        </w:tc>
      </w:tr>
      <w:tr w:rsidR="00044CDA" w:rsidRPr="00006FE1" w:rsidTr="00245F51">
        <w:trPr>
          <w:gridAfter w:val="1"/>
          <w:wAfter w:w="391" w:type="dxa"/>
          <w:trHeight w:val="735"/>
        </w:trPr>
        <w:tc>
          <w:tcPr>
            <w:tcW w:w="9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- </w:t>
            </w:r>
            <w:proofErr w:type="gramStart"/>
            <w:r w:rsidRPr="00006FE1">
              <w:rPr>
                <w:rFonts w:eastAsia="Times New Roman"/>
                <w:color w:val="000000"/>
                <w:sz w:val="18"/>
                <w:szCs w:val="18"/>
              </w:rPr>
              <w:t>same</w:t>
            </w:r>
            <w:proofErr w:type="gramEnd"/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day/day only admissions (admissions with a length of stay less than 24 hours. In those countries where a timestamp of admission or discharge is not available cases with a length of stay of 0 days shall be excluded.</w:t>
            </w:r>
          </w:p>
        </w:tc>
      </w:tr>
      <w:tr w:rsidR="00044CDA" w:rsidRPr="00006FE1" w:rsidTr="00245F51">
        <w:trPr>
          <w:gridAfter w:val="1"/>
          <w:wAfter w:w="391" w:type="dxa"/>
          <w:trHeight w:val="264"/>
        </w:trPr>
        <w:tc>
          <w:tcPr>
            <w:tcW w:w="9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4CDA" w:rsidRPr="00006FE1" w:rsidTr="00245F51">
        <w:trPr>
          <w:gridAfter w:val="1"/>
          <w:wAfter w:w="391" w:type="dxa"/>
          <w:trHeight w:val="264"/>
        </w:trPr>
        <w:tc>
          <w:tcPr>
            <w:tcW w:w="9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4CDA" w:rsidRPr="00006FE1" w:rsidTr="00245F51">
        <w:trPr>
          <w:gridAfter w:val="1"/>
          <w:wAfter w:w="391" w:type="dxa"/>
          <w:trHeight w:val="264"/>
        </w:trPr>
        <w:tc>
          <w:tcPr>
            <w:tcW w:w="9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4CDA" w:rsidRPr="00006FE1" w:rsidTr="00245F51">
        <w:trPr>
          <w:gridAfter w:val="1"/>
          <w:wAfter w:w="391" w:type="dxa"/>
          <w:trHeight w:val="264"/>
        </w:trPr>
        <w:tc>
          <w:tcPr>
            <w:tcW w:w="9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06FE1">
              <w:rPr>
                <w:rFonts w:eastAsia="Times New Roman"/>
                <w:b/>
                <w:color w:val="000000"/>
                <w:sz w:val="18"/>
                <w:szCs w:val="18"/>
              </w:rPr>
              <w:t>Denominator:</w:t>
            </w:r>
            <w:r w:rsidRPr="00006FE1">
              <w:rPr>
                <w:rFonts w:eastAsia="Times New Roman"/>
                <w:color w:val="000000"/>
                <w:sz w:val="18"/>
                <w:szCs w:val="18"/>
              </w:rPr>
              <w:t xml:space="preserve"> 100,000 Population (age 15+ years).</w:t>
            </w:r>
          </w:p>
        </w:tc>
      </w:tr>
      <w:tr w:rsidR="00044CDA" w:rsidRPr="00006FE1" w:rsidTr="00245F51">
        <w:trPr>
          <w:gridAfter w:val="1"/>
          <w:wAfter w:w="391" w:type="dxa"/>
          <w:trHeight w:val="264"/>
        </w:trPr>
        <w:tc>
          <w:tcPr>
            <w:tcW w:w="3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44CDA" w:rsidRPr="00006FE1" w:rsidTr="00245F51">
        <w:trPr>
          <w:gridAfter w:val="1"/>
          <w:wAfter w:w="391" w:type="dxa"/>
          <w:trHeight w:val="264"/>
        </w:trPr>
        <w:tc>
          <w:tcPr>
            <w:tcW w:w="3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CDA" w:rsidRPr="00006FE1" w:rsidRDefault="00044CDA" w:rsidP="00245F51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:rsidR="00044CDA" w:rsidRPr="00006FE1" w:rsidRDefault="00044CDA" w:rsidP="00044CDA">
      <w:pPr>
        <w:rPr>
          <w:sz w:val="18"/>
          <w:szCs w:val="18"/>
          <w:lang w:val="de-CH"/>
        </w:rPr>
      </w:pPr>
    </w:p>
    <w:p w:rsidR="00044CDA" w:rsidRPr="00642D9E" w:rsidRDefault="00044CDA" w:rsidP="00044CDA">
      <w:pPr>
        <w:pStyle w:val="Heading2"/>
        <w:rPr>
          <w:i/>
        </w:rPr>
      </w:pPr>
    </w:p>
    <w:p w:rsidR="0061639F" w:rsidRDefault="0061639F"/>
    <w:sectPr w:rsidR="0061639F" w:rsidSect="00406F9D">
      <w:pgSz w:w="12240" w:h="15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rsids>
    <w:rsidRoot w:val="00044CDA"/>
    <w:rsid w:val="00044CDA"/>
    <w:rsid w:val="00281DC4"/>
    <w:rsid w:val="003F53E8"/>
    <w:rsid w:val="0061639F"/>
    <w:rsid w:val="00631C6B"/>
    <w:rsid w:val="006C5BAE"/>
    <w:rsid w:val="00940D3D"/>
    <w:rsid w:val="00E612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CDA"/>
    <w:pPr>
      <w:spacing w:after="0" w:line="240" w:lineRule="auto"/>
    </w:pPr>
    <w:rPr>
      <w:rFonts w:ascii="Arial" w:eastAsia="Calibri" w:hAnsi="Arial" w:cs="Arial"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44CDA"/>
    <w:pPr>
      <w:spacing w:before="240" w:after="120"/>
      <w:outlineLvl w:val="1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044CDA"/>
    <w:rPr>
      <w:rFonts w:ascii="Arial" w:eastAsia="Times New Roman" w:hAnsi="Arial" w:cs="Arial"/>
      <w:b/>
      <w:bCs/>
      <w:color w:val="000000" w:themeColor="text1"/>
    </w:rPr>
  </w:style>
  <w:style w:type="paragraph" w:styleId="NoSpacing">
    <w:name w:val="No Spacing"/>
    <w:uiPriority w:val="99"/>
    <w:qFormat/>
    <w:rsid w:val="00044CDA"/>
    <w:pPr>
      <w:spacing w:after="120" w:line="240" w:lineRule="auto"/>
    </w:pPr>
    <w:rPr>
      <w:rFonts w:ascii="Arial" w:eastAsia="Calibri" w:hAnsi="Arial" w:cs="Arial"/>
      <w:bCs/>
    </w:rPr>
  </w:style>
  <w:style w:type="character" w:styleId="Emphasis">
    <w:name w:val="Emphasis"/>
    <w:basedOn w:val="DefaultParagraphFont"/>
    <w:uiPriority w:val="20"/>
    <w:qFormat/>
    <w:rsid w:val="00044C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44CDA"/>
    <w:pPr>
      <w:spacing w:after="0" w:line="240" w:lineRule="auto"/>
    </w:pPr>
    <w:rPr>
      <w:rFonts w:ascii="Arial" w:eastAsia="Calibri" w:hAnsi="Arial" w:cs="Arial"/>
      <w:color w:val="000000" w:themeColor="text1"/>
    </w:rPr>
  </w:style>
  <w:style w:type="paragraph" w:styleId="Kop2">
    <w:name w:val="heading 2"/>
    <w:basedOn w:val="Standaard"/>
    <w:next w:val="Standaard"/>
    <w:link w:val="Kop2Char"/>
    <w:uiPriority w:val="99"/>
    <w:qFormat/>
    <w:rsid w:val="00044CDA"/>
    <w:pPr>
      <w:spacing w:before="240" w:after="120"/>
      <w:outlineLvl w:val="1"/>
    </w:pPr>
    <w:rPr>
      <w:rFonts w:eastAsia="Times New Roman"/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9"/>
    <w:rsid w:val="00044CDA"/>
    <w:rPr>
      <w:rFonts w:ascii="Arial" w:eastAsia="Times New Roman" w:hAnsi="Arial" w:cs="Arial"/>
      <w:b/>
      <w:bCs/>
      <w:color w:val="000000" w:themeColor="text1"/>
    </w:rPr>
  </w:style>
  <w:style w:type="paragraph" w:styleId="Geenafstand">
    <w:name w:val="No Spacing"/>
    <w:uiPriority w:val="99"/>
    <w:qFormat/>
    <w:rsid w:val="00044CDA"/>
    <w:pPr>
      <w:spacing w:after="120" w:line="240" w:lineRule="auto"/>
    </w:pPr>
    <w:rPr>
      <w:rFonts w:ascii="Arial" w:eastAsia="Calibri" w:hAnsi="Arial" w:cs="Arial"/>
      <w:bCs/>
    </w:rPr>
  </w:style>
  <w:style w:type="character" w:styleId="Nadruk">
    <w:name w:val="Emphasis"/>
    <w:basedOn w:val="Standaardalinea-lettertype"/>
    <w:uiPriority w:val="20"/>
    <w:qFormat/>
    <w:rsid w:val="00044CDA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547</Words>
  <Characters>14521</Characters>
  <Application>Microsoft Office Word</Application>
  <DocSecurity>0</DocSecurity>
  <Lines>121</Lines>
  <Paragraphs>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essen Maud</dc:creator>
  <cp:lastModifiedBy>yguevarra</cp:lastModifiedBy>
  <cp:revision>4</cp:revision>
  <dcterms:created xsi:type="dcterms:W3CDTF">2013-06-18T16:46:00Z</dcterms:created>
  <dcterms:modified xsi:type="dcterms:W3CDTF">2014-06-26T00:39:00Z</dcterms:modified>
</cp:coreProperties>
</file>